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31269" w14:textId="66DD7C1B" w:rsidR="00B82BE5" w:rsidRPr="00572ACD" w:rsidRDefault="00B8549F">
      <w:pPr>
        <w:rPr>
          <w:highlight w:val="yellow"/>
        </w:rPr>
      </w:pPr>
      <w:r>
        <w:rPr>
          <w:highlight w:val="yellow"/>
        </w:rPr>
        <w:t xml:space="preserve">Supplementary </w:t>
      </w:r>
      <w:r w:rsidR="00E74D26">
        <w:rPr>
          <w:highlight w:val="yellow"/>
        </w:rPr>
        <w:t xml:space="preserve">Table </w:t>
      </w:r>
      <w:r w:rsidR="00B82BE5">
        <w:rPr>
          <w:highlight w:val="yellow"/>
        </w:rPr>
        <w:t xml:space="preserve">1. </w:t>
      </w:r>
      <w:r w:rsidR="00572ACD">
        <w:t xml:space="preserve"> </w:t>
      </w:r>
      <w:r w:rsidR="00203990" w:rsidRPr="00203990">
        <w:t>Task-related activations</w:t>
      </w:r>
      <w:r w:rsidR="001A4099">
        <w:t xml:space="preserve"> (MSIDT)</w:t>
      </w:r>
      <w:r w:rsidR="00203990" w:rsidRPr="00203990">
        <w:t xml:space="preserve"> (T-contrasts)</w:t>
      </w:r>
      <w:r w:rsidR="00DC7184">
        <w:t xml:space="preserve"> during the </w:t>
      </w:r>
      <w:r w:rsidR="00235D9B">
        <w:t xml:space="preserve">reward </w:t>
      </w:r>
      <w:r w:rsidR="00DC7184">
        <w:t>anticipation phase</w:t>
      </w:r>
      <w:r w:rsidR="00203990" w:rsidRPr="00203990">
        <w:t xml:space="preserve"> across the entire sample (</w:t>
      </w:r>
      <w:r w:rsidR="00203990" w:rsidRPr="00203990">
        <w:rPr>
          <w:i/>
          <w:iCs/>
        </w:rPr>
        <w:t>n</w:t>
      </w:r>
      <w:r w:rsidR="00203990" w:rsidRPr="00203990">
        <w:t xml:space="preserve"> = </w:t>
      </w:r>
      <w:r w:rsidR="00F2296D">
        <w:t>20</w:t>
      </w:r>
      <w:r w:rsidR="00203990" w:rsidRPr="00203990">
        <w:t>) [height threshold family</w:t>
      </w:r>
      <w:r w:rsidR="00284495">
        <w:t>-</w:t>
      </w:r>
      <w:r w:rsidR="00203990" w:rsidRPr="00203990">
        <w:t xml:space="preserve">wise error (FWE) corrected </w:t>
      </w:r>
      <w:r w:rsidR="00203990" w:rsidRPr="00203990">
        <w:rPr>
          <w:i/>
        </w:rPr>
        <w:t>p</w:t>
      </w:r>
      <w:r w:rsidR="00203990" w:rsidRPr="00203990">
        <w:t xml:space="preserve"> &lt; .05; extent threshold = 2 voxels].</w:t>
      </w:r>
    </w:p>
    <w:p w14:paraId="78C8A175" w14:textId="77777777" w:rsidR="00B82BE5" w:rsidRPr="00B82BE5" w:rsidRDefault="00B82BE5"/>
    <w:tbl>
      <w:tblPr>
        <w:tblW w:w="10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1"/>
        <w:gridCol w:w="634"/>
        <w:gridCol w:w="621"/>
        <w:gridCol w:w="776"/>
        <w:gridCol w:w="943"/>
        <w:gridCol w:w="1099"/>
        <w:gridCol w:w="620"/>
        <w:gridCol w:w="924"/>
        <w:gridCol w:w="924"/>
        <w:gridCol w:w="731"/>
      </w:tblGrid>
      <w:tr w:rsidR="00B54817" w:rsidRPr="00B54817" w14:paraId="0E396528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10562EF8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5549930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85B003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14:paraId="08BE3A4F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14:paraId="04CFACAA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peak</w:t>
            </w:r>
          </w:p>
        </w:tc>
        <w:tc>
          <w:tcPr>
            <w:tcW w:w="2579" w:type="dxa"/>
            <w:gridSpan w:val="3"/>
            <w:shd w:val="clear" w:color="auto" w:fill="auto"/>
            <w:noWrap/>
            <w:vAlign w:val="center"/>
            <w:hideMark/>
          </w:tcPr>
          <w:p w14:paraId="2E1F9F92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MNI (mm)</w:t>
            </w:r>
          </w:p>
        </w:tc>
      </w:tr>
      <w:tr w:rsidR="00B54817" w:rsidRPr="00B54817" w14:paraId="1F619F03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4AEA5D16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C01FF9E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B81616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833FAA0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p (FWE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D227B2F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K (equiv.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EDC703F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p (FWE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9CB073C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E18DA4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403CEBA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11EA30A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</w:p>
        </w:tc>
      </w:tr>
      <w:tr w:rsidR="00B54817" w:rsidRPr="00B54817" w14:paraId="4FAD2530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7F1DEA89" w14:textId="77777777" w:rsidR="005117CC" w:rsidRPr="005117CC" w:rsidRDefault="005117CC" w:rsidP="00B47EA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9BB8FA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835D5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9A205F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7CAAEC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59F623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E8840C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2A203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7226C2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E9B879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7EA0" w:rsidRPr="00B54817" w14:paraId="260F46F0" w14:textId="77777777" w:rsidTr="00B47EA0">
        <w:trPr>
          <w:trHeight w:val="327"/>
        </w:trPr>
        <w:tc>
          <w:tcPr>
            <w:tcW w:w="10023" w:type="dxa"/>
            <w:gridSpan w:val="10"/>
            <w:shd w:val="clear" w:color="auto" w:fill="auto"/>
            <w:noWrap/>
            <w:vAlign w:val="center"/>
            <w:hideMark/>
          </w:tcPr>
          <w:p w14:paraId="59838843" w14:textId="09C03A29" w:rsidR="00B47EA0" w:rsidRPr="005117CC" w:rsidRDefault="00B47EA0" w:rsidP="00B47EA0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etary &gt; rest</w:t>
            </w:r>
          </w:p>
        </w:tc>
      </w:tr>
      <w:tr w:rsidR="00B54817" w:rsidRPr="00B54817" w14:paraId="1B9C7B29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33211B7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Putamen (Pallidum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8265EA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09BA4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73D1E6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EC4F82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5704DE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06A56A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9.0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8A876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F7857C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6CB2D7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</w:tr>
      <w:tr w:rsidR="00B54817" w:rsidRPr="00B54817" w14:paraId="51ACF2A5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5D2DA59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B35851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3EAB6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2425A2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68A15F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A795F4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D47EED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A2B11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70399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B5E09D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4817" w:rsidRPr="00B54817" w14:paraId="61F0F450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72E586D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Anterior insul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A7303A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6103C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9D9B8E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097AC8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5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5C2371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6C95AB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.9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5A99F4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514D1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507A92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B54817" w:rsidRPr="00B54817" w14:paraId="1C5207AC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73D9954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Inferior frontal (opercularis) to ant insul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D40941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17D30C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AC4619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ADF980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ED8C9D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34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DC33F6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.6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6327A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4F5337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DC366F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B54817" w:rsidRPr="00B54817" w14:paraId="0D28736E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11FD013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Inferior frontal (opercularis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224698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F0617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5D8DA4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B3A451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579236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59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350DC8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.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29B96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BB913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5BFE10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B54817" w:rsidRPr="00B54817" w14:paraId="5C7D4B89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63E10B0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B7174C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9A7AB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363B38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2EBEA9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F9439F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48083A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47B67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2F1B4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535D01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4817" w:rsidRPr="00B54817" w14:paraId="02E61155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4DC7BBA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Precentral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27703A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D425E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7BE57D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C3CFD4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ACD06F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6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6906BA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.7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D7F85B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38B9D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B3DF4D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</w:tr>
      <w:tr w:rsidR="00B54817" w:rsidRPr="00B54817" w14:paraId="550D92CB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4F3392B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90501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5DA2D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A3D61E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FE0E90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25887C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95E068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2E5C0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8CC48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B5CE01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4817" w:rsidRPr="00B54817" w14:paraId="155A0C47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04C557A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Supplementary motor are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C1713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2073D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908CF6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20A7E0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39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79104C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170BE9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.9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D4C096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911CC3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AD480B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</w:tr>
      <w:tr w:rsidR="00B54817" w:rsidRPr="00B54817" w14:paraId="464E3F55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3A95AA9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ABDBEB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4B43B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E724C6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1EAD63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92946D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21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F8E67F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.9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363BE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A3EA7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767059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</w:tr>
      <w:tr w:rsidR="00B54817" w:rsidRPr="00B54817" w14:paraId="49F080EE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42E072A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79C25A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5E149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049E92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E81A13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E13332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38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19DDCB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02872C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AC9100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E7858B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</w:tr>
      <w:tr w:rsidR="00B54817" w:rsidRPr="00B54817" w14:paraId="01D2E68E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2A8F0E7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2BBE0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27077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E5614A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76436B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A95079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25018C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5D3284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BC855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B54DDE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4817" w:rsidRPr="00B54817" w14:paraId="115D927B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12E3891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Pallidum to Putamen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E0DFC7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9C117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355E13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0ADA13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1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00DC71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30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B9AB11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.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88A38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F5231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3500F0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B54817" w:rsidRPr="00B54817" w14:paraId="37AB7046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4DC933B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AD2458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C1450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481C4E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16AD37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A3E588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4D677D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2C0AD0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B9CBC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6CBE8B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2D32" w:rsidRPr="00B54817" w14:paraId="2FA07EE6" w14:textId="77777777" w:rsidTr="00434359">
        <w:trPr>
          <w:trHeight w:val="327"/>
        </w:trPr>
        <w:tc>
          <w:tcPr>
            <w:tcW w:w="10023" w:type="dxa"/>
            <w:gridSpan w:val="10"/>
            <w:shd w:val="clear" w:color="auto" w:fill="auto"/>
            <w:noWrap/>
            <w:vAlign w:val="center"/>
            <w:hideMark/>
          </w:tcPr>
          <w:p w14:paraId="2B2117F3" w14:textId="3968B366" w:rsidR="002E2D32" w:rsidRPr="005117CC" w:rsidRDefault="002E2D32" w:rsidP="002E2D32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cial &gt; rest </w:t>
            </w:r>
          </w:p>
        </w:tc>
      </w:tr>
      <w:tr w:rsidR="00B54817" w:rsidRPr="00B54817" w14:paraId="5E411656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3B310B2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Supplementary motor are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386C47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2B0FF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311878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288EA0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36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9862FC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BE307E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7.5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B4293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D9E61E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01E877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</w:tr>
      <w:tr w:rsidR="00B54817" w:rsidRPr="00B54817" w14:paraId="2750B10B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0202BD2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E2062A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B76864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D0B27B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FFE848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22FC12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D10F9C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7.0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4A817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555A9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D8235A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</w:tr>
      <w:tr w:rsidR="00B54817" w:rsidRPr="00B54817" w14:paraId="3AE027EC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5DA4AC0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167F81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A432C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23D32F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0D927C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5D8461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506257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D928A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F8FB9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AD790E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4817" w:rsidRPr="00B54817" w14:paraId="234D373E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44684F6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Inferior frontal (opercularis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0BA942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D3954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012CCA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C416F1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550ACF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307414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.4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5F8B8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78419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479E4D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B54817" w:rsidRPr="00B54817" w14:paraId="2F0F87D8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644D1A4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Insul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CF58D3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338B55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19132B4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A52FF7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D1FCE3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51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83757E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.3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E34ABE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B3E5C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183F9B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B54817" w:rsidRPr="00B54817" w14:paraId="2F41E2A8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01DB435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3B1FF5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9EB8E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A285B2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93D839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7ED257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FC2631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60AA5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A74D4C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F12CCA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4817" w:rsidRPr="00B54817" w14:paraId="1CD4AE9C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0DA1258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Putamen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A2914A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0AA43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449849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370E68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D47C58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39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57247C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39694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189830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3750F3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B54817" w:rsidRPr="00B54817" w14:paraId="6FF5B70C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263B480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B47E91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C63DC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03C98A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FB9936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D5830E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B580180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3E7C9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A3DA44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9D3732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2D32" w:rsidRPr="00B54817" w14:paraId="5B72B3BE" w14:textId="77777777" w:rsidTr="00B16DCD">
        <w:trPr>
          <w:trHeight w:val="327"/>
        </w:trPr>
        <w:tc>
          <w:tcPr>
            <w:tcW w:w="10023" w:type="dxa"/>
            <w:gridSpan w:val="10"/>
            <w:shd w:val="clear" w:color="auto" w:fill="auto"/>
            <w:noWrap/>
            <w:vAlign w:val="center"/>
            <w:hideMark/>
          </w:tcPr>
          <w:p w14:paraId="7A52F44A" w14:textId="7B56663E" w:rsidR="002E2D32" w:rsidRPr="005117CC" w:rsidRDefault="002E2D32" w:rsidP="00572AC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5117CC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eutral &gt; rest</w:t>
            </w:r>
          </w:p>
        </w:tc>
      </w:tr>
      <w:tr w:rsidR="00B54817" w:rsidRPr="00B54817" w14:paraId="02F1B752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5A66596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Supplementary motor are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38105B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C5C90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9BEC3B3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6668AE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7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6EBE12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229DDE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8.1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32B1F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2E35DA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78BA2C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B54817" w:rsidRPr="00B54817" w14:paraId="4120D575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0E12694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35DB43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D88B2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A5E84A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71494E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BA204C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19E982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7.4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C407AD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0B5866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EF2512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</w:tr>
      <w:tr w:rsidR="00B54817" w:rsidRPr="00B54817" w14:paraId="68AE957F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23A9D1F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4E85F6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A18DA6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DC3E3D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F093E7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0AF643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3A4FA0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7.2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18F38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42533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680078E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B54817" w:rsidRPr="00B54817" w14:paraId="7DB15304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0CAA0AD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6ED4E9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EAE3A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E2D7FC5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28BA88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2CDBFA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3D42E1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3B7ED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7DD46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A4B16AB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4817" w:rsidRPr="00B54817" w14:paraId="65677937" w14:textId="77777777" w:rsidTr="00B47EA0">
        <w:trPr>
          <w:trHeight w:val="32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16CAC9C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Inferior frontal (opercularis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CAC6EF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2B2F4F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9C2E182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4522327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E1B4A5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800984A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7.2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DF4C3D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7C95A8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4860B2C" w14:textId="77777777" w:rsidR="005117CC" w:rsidRPr="005117CC" w:rsidRDefault="005117CC" w:rsidP="00B47EA0">
            <w:pPr>
              <w:rPr>
                <w:rFonts w:ascii="Calibri" w:hAnsi="Calibri" w:cs="Calibri"/>
                <w:sz w:val="20"/>
                <w:szCs w:val="20"/>
              </w:rPr>
            </w:pPr>
            <w:r w:rsidRPr="005117CC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</w:tbl>
    <w:p w14:paraId="27F2002F" w14:textId="7E896D9A" w:rsidR="00DC7184" w:rsidRDefault="006D175C">
      <w:r w:rsidRPr="006D175C">
        <w:rPr>
          <w:i/>
          <w:iCs/>
        </w:rPr>
        <w:t>Note</w:t>
      </w:r>
      <w:r>
        <w:t xml:space="preserve">: </w:t>
      </w:r>
      <w:r w:rsidR="00A10E9E">
        <w:t>Anticipation</w:t>
      </w:r>
      <w:r w:rsidR="00FC0ADF">
        <w:t xml:space="preserve"> and consumption (won)</w:t>
      </w:r>
      <w:r w:rsidR="00A10E9E">
        <w:t xml:space="preserve"> phase contrasts: Monetary &gt; rest; </w:t>
      </w:r>
      <w:r w:rsidR="00FC0ADF">
        <w:t xml:space="preserve">Social &gt;rest; Neutral &gt; rest; Monetary &gt; </w:t>
      </w:r>
      <w:r w:rsidR="00F545F1">
        <w:t>n</w:t>
      </w:r>
      <w:r w:rsidR="00FC0ADF">
        <w:t xml:space="preserve">eutral; </w:t>
      </w:r>
      <w:r w:rsidR="00F545F1">
        <w:t>Social &gt; neutral; Monetary Social; Social &gt; Monetary</w:t>
      </w:r>
      <w:r w:rsidR="00373403">
        <w:t xml:space="preserve">. </w:t>
      </w:r>
    </w:p>
    <w:p w14:paraId="17EC9263" w14:textId="77777777" w:rsidR="00235D9B" w:rsidRDefault="00235D9B"/>
    <w:p w14:paraId="69B23F93" w14:textId="77777777" w:rsidR="00235D9B" w:rsidRDefault="00235D9B"/>
    <w:p w14:paraId="1F69B332" w14:textId="7BCE6F68" w:rsidR="00572ACD" w:rsidRDefault="00B8549F">
      <w:pPr>
        <w:rPr>
          <w:highlight w:val="yellow"/>
        </w:rPr>
      </w:pPr>
      <w:r>
        <w:rPr>
          <w:highlight w:val="yellow"/>
        </w:rPr>
        <w:lastRenderedPageBreak/>
        <w:t xml:space="preserve">Supplementary </w:t>
      </w:r>
      <w:r w:rsidR="00B82BE5">
        <w:rPr>
          <w:highlight w:val="yellow"/>
        </w:rPr>
        <w:t xml:space="preserve">Table 2. </w:t>
      </w:r>
      <w:r w:rsidR="00235D9B" w:rsidRPr="00203990">
        <w:t>Task-related activations</w:t>
      </w:r>
      <w:r w:rsidR="00235D9B">
        <w:t xml:space="preserve"> (MSIDT)</w:t>
      </w:r>
      <w:r w:rsidR="00235D9B" w:rsidRPr="00203990">
        <w:t xml:space="preserve"> (T-contrasts)</w:t>
      </w:r>
      <w:r w:rsidR="00235D9B">
        <w:t xml:space="preserve"> during the reward consumption phase</w:t>
      </w:r>
      <w:r w:rsidR="00235D9B" w:rsidRPr="00203990">
        <w:t xml:space="preserve"> across the entire sample (</w:t>
      </w:r>
      <w:r w:rsidR="00235D9B" w:rsidRPr="00203990">
        <w:rPr>
          <w:i/>
          <w:iCs/>
        </w:rPr>
        <w:t>n</w:t>
      </w:r>
      <w:r w:rsidR="00235D9B" w:rsidRPr="00203990">
        <w:t xml:space="preserve"> = </w:t>
      </w:r>
      <w:r w:rsidR="00F2296D">
        <w:t>20</w:t>
      </w:r>
      <w:r w:rsidR="00235D9B" w:rsidRPr="00203990">
        <w:t>) [height threshold family</w:t>
      </w:r>
      <w:r w:rsidR="00235D9B">
        <w:t>-</w:t>
      </w:r>
      <w:r w:rsidR="00235D9B" w:rsidRPr="00203990">
        <w:t xml:space="preserve">wise error (FWE) corrected </w:t>
      </w:r>
      <w:r w:rsidR="00235D9B" w:rsidRPr="00203990">
        <w:rPr>
          <w:i/>
        </w:rPr>
        <w:t>p</w:t>
      </w:r>
      <w:r w:rsidR="00235D9B" w:rsidRPr="00203990">
        <w:t xml:space="preserve"> &lt; .05; extent threshold = 2 voxels].</w:t>
      </w:r>
    </w:p>
    <w:p w14:paraId="3186B602" w14:textId="77777777" w:rsidR="00572ACD" w:rsidRDefault="00572ACD"/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9"/>
        <w:gridCol w:w="699"/>
        <w:gridCol w:w="588"/>
        <w:gridCol w:w="843"/>
        <w:gridCol w:w="1024"/>
        <w:gridCol w:w="1088"/>
        <w:gridCol w:w="779"/>
        <w:gridCol w:w="933"/>
        <w:gridCol w:w="933"/>
        <w:gridCol w:w="934"/>
      </w:tblGrid>
      <w:tr w:rsidR="0061719D" w:rsidRPr="0061719D" w14:paraId="03A4648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CE87272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C7B42A0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FB7CB58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center"/>
            <w:hideMark/>
          </w:tcPr>
          <w:p w14:paraId="3900B2EE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center"/>
            <w:hideMark/>
          </w:tcPr>
          <w:p w14:paraId="6ADD24A2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peak</w:t>
            </w:r>
          </w:p>
        </w:tc>
        <w:tc>
          <w:tcPr>
            <w:tcW w:w="2800" w:type="dxa"/>
            <w:gridSpan w:val="3"/>
            <w:shd w:val="clear" w:color="auto" w:fill="auto"/>
            <w:noWrap/>
            <w:vAlign w:val="center"/>
            <w:hideMark/>
          </w:tcPr>
          <w:p w14:paraId="40D34254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MNI (mm)</w:t>
            </w:r>
          </w:p>
        </w:tc>
      </w:tr>
      <w:tr w:rsidR="0061719D" w:rsidRPr="0061719D" w14:paraId="5D40FCC1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4B0C0D1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BE1F9DB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73AF790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C382136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p (FWE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05EDC8C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K (equiv.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23FCF15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p (FWE)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4F84BDE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4836B6E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0BCFE07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D6A2CAF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</w:p>
        </w:tc>
      </w:tr>
      <w:tr w:rsidR="0061719D" w:rsidRPr="0061719D" w14:paraId="5D44D38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12D6762" w14:textId="77777777" w:rsidR="0061719D" w:rsidRPr="0061719D" w:rsidRDefault="0061719D" w:rsidP="00172AA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5E3EA5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3A1562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740F5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27DFE6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696C32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0C8F54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875626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A4DE90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9F2A8D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72AAF" w:rsidRPr="0061719D" w14:paraId="29E2E4B5" w14:textId="77777777" w:rsidTr="00172AAF">
        <w:trPr>
          <w:trHeight w:val="321"/>
        </w:trPr>
        <w:tc>
          <w:tcPr>
            <w:tcW w:w="9960" w:type="dxa"/>
            <w:gridSpan w:val="10"/>
            <w:shd w:val="clear" w:color="auto" w:fill="auto"/>
            <w:noWrap/>
            <w:vAlign w:val="center"/>
            <w:hideMark/>
          </w:tcPr>
          <w:p w14:paraId="4C31B468" w14:textId="77A5CE45" w:rsidR="00172AAF" w:rsidRPr="0061719D" w:rsidRDefault="00172AAF" w:rsidP="00172AA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etary won &gt; rest </w:t>
            </w:r>
          </w:p>
        </w:tc>
      </w:tr>
      <w:tr w:rsidR="0061719D" w:rsidRPr="0061719D" w14:paraId="46000BE7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06CAEF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48066C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7/1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CF403F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47E81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9A0061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93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B164F4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1EB8BF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4.4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46464C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A7B2A6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216211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</w:tr>
      <w:tr w:rsidR="0061719D" w:rsidRPr="0061719D" w14:paraId="39CB7F6C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AD57EA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Inferior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B67949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FBB73B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5302A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C9AA6D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3FECFC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176117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3.5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989961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50CF1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D25AF8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</w:tr>
      <w:tr w:rsidR="0061719D" w:rsidRPr="0061719D" w14:paraId="20A735B1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EE4209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0C3DA5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49CE58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21E00F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41737C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9C2B9E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E62EE7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3.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4634EB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0D02D4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D66ED3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61719D" w:rsidRPr="0061719D" w14:paraId="34C8E39F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9C3918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EB3CEA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30B9CE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F8E573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2B43C3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776B79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06ECD4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5C56B4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1B0E71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A9D6F6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1489B918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9D10CA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3DE230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7/1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BF19EC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6501B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0FFF05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79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5B44D9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11169B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4.1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411F68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02BCA2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AF7EE9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62086A01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28E847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07DA72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F821A5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D38B18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2FE630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42AC49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7C57B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0.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13336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1A7F04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2B8AE6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</w:tr>
      <w:tr w:rsidR="0061719D" w:rsidRPr="0061719D" w14:paraId="0C8D6CE5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7D7A37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6A71D2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415D32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45280A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C1E0EF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831B99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6AA43E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9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CFBD18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3A2155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C1A6B2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</w:tr>
      <w:tr w:rsidR="0061719D" w:rsidRPr="0061719D" w14:paraId="3EDC33B7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89749B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EF4822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5319EE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A9FF7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3BAB2F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C7006F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0C91BA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35FC2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816558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BDB15B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7A391700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0B8DC7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Inferior frontal (triangularis)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EEE3A5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440DA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FE973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FFCBD0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1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DED76E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9F7A4B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8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C777CD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EFD14F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E19AE1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</w:tr>
      <w:tr w:rsidR="0061719D" w:rsidRPr="0061719D" w14:paraId="4D2E7878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B3448F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Inferior frontal (opercularis)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FE12AF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C3B095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FE2623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DEAB6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B61621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1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1FCA22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4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3E5D34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2E69F6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47E527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</w:tr>
      <w:tr w:rsidR="0061719D" w:rsidRPr="0061719D" w14:paraId="2634FE6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AD07A4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Precent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AEE96E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E1F275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C34A97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B552B6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D6F79C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17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89F428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2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0C6EA5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A19BEA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8B441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</w:tr>
      <w:tr w:rsidR="0061719D" w:rsidRPr="0061719D" w14:paraId="137D205E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A1102A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99F617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26BC15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E4102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A4C65D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FEB890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9F4938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6CD896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61CED9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ED3840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6DDCBDC5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24F7A8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E1D939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FB316C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7E19A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4A9EB9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5BFB8E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7244BF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8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683B78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624534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A9B2B6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</w:tr>
      <w:tr w:rsidR="0061719D" w:rsidRPr="0061719D" w14:paraId="36241C7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86926F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5091AC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95491C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69E24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519925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110967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67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469DC5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1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C364EB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A76B84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787F73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</w:tr>
      <w:tr w:rsidR="0061719D" w:rsidRPr="0061719D" w14:paraId="16F0A07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26534D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FA8B84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6B2610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40E5D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8BF427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C65169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D20460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A2BEDC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24D1C8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34CDE1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3439DA53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8483DE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Thalamus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67CD1B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D8635C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0CA7E3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35808A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350A2E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29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785F5D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8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9344FD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6E7705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7CDFB9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61719D" w:rsidRPr="0061719D" w14:paraId="1046D6FD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A796F6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FB3A6A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A0DEFA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3B0758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398651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86A5ED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3C66A1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DE1402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567412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53A7FD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63AE5" w:rsidRPr="0061719D" w14:paraId="0943BA65" w14:textId="77777777" w:rsidTr="00C21C09">
        <w:trPr>
          <w:trHeight w:val="321"/>
        </w:trPr>
        <w:tc>
          <w:tcPr>
            <w:tcW w:w="9960" w:type="dxa"/>
            <w:gridSpan w:val="10"/>
            <w:shd w:val="clear" w:color="auto" w:fill="auto"/>
            <w:noWrap/>
            <w:vAlign w:val="center"/>
            <w:hideMark/>
          </w:tcPr>
          <w:p w14:paraId="1F8D42AD" w14:textId="1037CAD0" w:rsidR="00D63AE5" w:rsidRPr="0061719D" w:rsidRDefault="00D63AE5" w:rsidP="00D63AE5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cial won &gt; rest</w:t>
            </w:r>
          </w:p>
        </w:tc>
      </w:tr>
      <w:tr w:rsidR="0061719D" w:rsidRPr="0061719D" w14:paraId="3E48CE4B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6527C7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57E083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7/1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F0F2E0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464C36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8A8A3E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97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8A3AC5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16F83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3.2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E3C5C4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CADAA0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D61716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61719D" w:rsidRPr="0061719D" w14:paraId="415D6F27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A1EE47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E2FA58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4EE5FB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7DB05B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876F83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71D8C2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395BDA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0.8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298BC0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873348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6B24DB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</w:tr>
      <w:tr w:rsidR="0061719D" w:rsidRPr="0061719D" w14:paraId="332ABDB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87E120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78718E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4D2EE6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B1167E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5CC958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491899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E57C05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0.7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779BD3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45BCB8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7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09AF15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</w:tr>
      <w:tr w:rsidR="0061719D" w:rsidRPr="0061719D" w14:paraId="0E22F09F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9BD57D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FDFDA0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9BD03B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345031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993466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200526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1661EC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5B848B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9CB18D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F85769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31A9BDC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D75C9F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AD2108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7/1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7CFDD6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6ECA7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15AC4C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25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23ABB1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22823D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1.2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8F2E72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99BE33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C69CB5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61719D" w:rsidRPr="0061719D" w14:paraId="12028889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7E1CBD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C56B7F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5DBB6D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0381C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697417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3B6F0E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C43DD9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1.2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2992C1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93C813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134CF5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4266A1ED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63C9A1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DF0C95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968C5A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746B1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43D4B1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E7777B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839968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.8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45199F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98C13B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DDD007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61719D" w:rsidRPr="0061719D" w14:paraId="4239D218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65EE7B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1ED84B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00A5EB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DF74D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F91E2A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AAFF40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B31C3E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F363FF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F4039D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DF81B3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74170DFF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F3DC1E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fron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F43A27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0BB8A6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5B8E0C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09483A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7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C8B17C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F1AED2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4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709BBA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B71BE0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593044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</w:tr>
      <w:tr w:rsidR="0061719D" w:rsidRPr="0061719D" w14:paraId="0E68344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380EE6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Inferior frontal (triangularis)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4473F3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C51BBC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9CEEF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D87A24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769CBB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0B84B3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929ADC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EFCABB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E54986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</w:tr>
      <w:tr w:rsidR="0061719D" w:rsidRPr="0061719D" w14:paraId="168562D9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EA9BDB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0DEF07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3BCC64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C10381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545769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4E378B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2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599DF1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B1139F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E8CDA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426909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61719D" w:rsidRPr="0061719D" w14:paraId="6D014AB6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62DD39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71AD02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AB1080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8E629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569177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BB61D8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9884A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A262A7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5375C9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7E6D18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04D5E112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59C0F2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Thalamus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EFDCEF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9FAA3D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6D3AF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C7BDBD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6AE87B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7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099A74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7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1B2942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AE960D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635464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61719D" w:rsidRPr="0061719D" w14:paraId="392A00F0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C2829C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BD6D67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BEF392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3713CE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A3B38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CE6D55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94216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3D27DB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D2D43F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C9487C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751C22F9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B72C5A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lastRenderedPageBreak/>
              <w:t>Inferior frontal (triangularis)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D14DEE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4B6F6F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2E29E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80AE65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532E2B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58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C300A7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2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A0DCFB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EE7906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49C8EB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61719D" w:rsidRPr="0061719D" w14:paraId="5381C838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376AD8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AEB223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98CE84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B7EA8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3ABE9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53BB52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65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EA1356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1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98B0FC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6E9313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B10EDD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499C3B25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4EAE82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2D8276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96BBBE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1597C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86D03A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9325E1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C5036D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C55204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8C386B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014661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63AE5" w:rsidRPr="0061719D" w14:paraId="1511C8D2" w14:textId="77777777" w:rsidTr="00F6731F">
        <w:trPr>
          <w:trHeight w:val="321"/>
        </w:trPr>
        <w:tc>
          <w:tcPr>
            <w:tcW w:w="9960" w:type="dxa"/>
            <w:gridSpan w:val="10"/>
            <w:shd w:val="clear" w:color="auto" w:fill="auto"/>
            <w:noWrap/>
            <w:vAlign w:val="center"/>
            <w:hideMark/>
          </w:tcPr>
          <w:p w14:paraId="16E61DCC" w14:textId="6B868B6D" w:rsidR="00D63AE5" w:rsidRPr="0061719D" w:rsidRDefault="00D63AE5" w:rsidP="00D63AE5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eutral won &gt; rest </w:t>
            </w:r>
          </w:p>
        </w:tc>
      </w:tr>
      <w:tr w:rsidR="0061719D" w:rsidRPr="0061719D" w14:paraId="039178E3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651CC1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B10A51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7/1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89954E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5B89D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BC31E0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43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76392C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20220B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2.5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6AE49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758BD7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2690FD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</w:tr>
      <w:tr w:rsidR="0061719D" w:rsidRPr="0061719D" w14:paraId="2CFD7C40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ED73E6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282007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05973A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B7C3D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EE1AD1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2BACB0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30B02A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8710B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3C6564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AE98E1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</w:tr>
      <w:tr w:rsidR="0061719D" w:rsidRPr="0061719D" w14:paraId="7CE92EE1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3945FF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E317F5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BEED77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CCC6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EDB6CF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2EEFCB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560F36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5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366C63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8CEA88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B245B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61719D" w:rsidRPr="0061719D" w14:paraId="1A56A4DE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8B85C4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3B826D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AB60DC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3B235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8C7CCA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402C27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EA1D2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86C37A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AA0ECF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AB0C3D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7E8FFC1C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8FF993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0A682A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7/1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EEF94D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2ECBB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649CE6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23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87FEB4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E71126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9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2DBC19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39DFB2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7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EB9878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61719D" w:rsidRPr="0061719D" w14:paraId="2CA74B77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4C7AA5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ADFBD1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465758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5A2D3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585257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FFA3C0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DDF0DB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1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11F53C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9DE72E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5E9FD4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1A34C19E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906DBA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724DA0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BCD01E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CEE01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576F4A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F9348C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05B21E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32F81B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08F2BA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F8B9DE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61719D" w:rsidRPr="0061719D" w14:paraId="256BD31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4F48E0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4FAB01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0431A2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94E5CC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E49EA4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4AD7F8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035BA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EDFF32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080F99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EF2D89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42737131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48D5EE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ingu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E7EF6C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7CDD38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380A4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6F0114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2D39A7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D8F67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073C7A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4C074F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654134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641DFCF6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1CA30B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Calcarin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4BB434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F11DFF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CA4F1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B48F3F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8C3C63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59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998C98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2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578492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29B93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7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569BA5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61719D" w:rsidRPr="0061719D" w14:paraId="1B61198C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D7E4F0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1AB457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295CD3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EE73A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1D86C4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6BE644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11A40D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735C59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4EA94D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65BD0A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150E1DB3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71DD92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Thalamus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F20064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0/2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A9DC7A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01472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6139C2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95B519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15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F563FF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2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AE090F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42724D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CBCE0F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61719D" w:rsidRPr="0061719D" w14:paraId="6CF5D44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9960C9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Parahippocamp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C6D7E9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F9DD46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EB193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A330E9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3C4DA1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40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1EF15D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5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C24E9F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F315A8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36A381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</w:tr>
      <w:tr w:rsidR="0061719D" w:rsidRPr="0061719D" w14:paraId="37EAB9A2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DDD2AB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ingu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8BC8B9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444FDC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C8527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10FBE1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3FD9BE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85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351E0C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.7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729FF0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12A62C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21B2F1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61719D" w:rsidRPr="0061719D" w14:paraId="3525C06F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2E056B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36C772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3244C5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29092E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F60425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ADEEE9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72CF9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093E14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436247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C2150C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4A46CEE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45434C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Calcarin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D7855B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C7DD8A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2EE345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75B098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A89800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45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80139F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4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2189FF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5BD1F7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36D118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1942D458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97BEB6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201A6F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46EB9C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6D8F62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C683C9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5E9417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53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080B56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4BB844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8CEBEE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E7DC03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61719D" w:rsidRPr="0061719D" w14:paraId="3D01FBE9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3D904D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79A9F6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1E1948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0BA04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711E96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53464F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6115EC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36E8B8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2EAB41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10AF91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92E53" w:rsidRPr="0061719D" w14:paraId="20284A56" w14:textId="77777777" w:rsidTr="00D71254">
        <w:trPr>
          <w:trHeight w:val="321"/>
        </w:trPr>
        <w:tc>
          <w:tcPr>
            <w:tcW w:w="9960" w:type="dxa"/>
            <w:gridSpan w:val="10"/>
            <w:shd w:val="clear" w:color="auto" w:fill="auto"/>
            <w:noWrap/>
            <w:vAlign w:val="center"/>
            <w:hideMark/>
          </w:tcPr>
          <w:p w14:paraId="44B2F330" w14:textId="1A627735" w:rsidR="00B92E53" w:rsidRPr="0061719D" w:rsidRDefault="00B92E53" w:rsidP="00B92E53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etary won &gt; neutral won </w:t>
            </w:r>
          </w:p>
        </w:tc>
      </w:tr>
      <w:tr w:rsidR="0061719D" w:rsidRPr="0061719D" w14:paraId="29E560FC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4B88D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Inferior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70CB93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7/3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E2A197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020DE8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80690A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5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EE830C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CA53C6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.3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A0A448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6F2FEF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32B944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</w:tr>
      <w:tr w:rsidR="0061719D" w:rsidRPr="0061719D" w14:paraId="1411217E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FC6658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932F9C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3A48D6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AD0660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7E7FA2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975A16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BE05C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.3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4F135F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4B0B3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9F556D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61719D" w:rsidRPr="0061719D" w14:paraId="32ED809F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03E98C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Inferior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C7787A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09C9DB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35A385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7310FF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03D72D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06AB17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2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826721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5F3BCB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29B829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</w:tr>
      <w:tr w:rsidR="0061719D" w:rsidRPr="0061719D" w14:paraId="4DDF305F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C6C1C3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A835C9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C85162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8AFC09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97B51D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AFEA25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5A7585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FF424C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433717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49471D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4DC0C025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64F975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Inferior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66E7F0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80B60B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8A496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F2E2CF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97EC21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EE8AA1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D24E5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513F72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9FCAE8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61719D" w:rsidRPr="0061719D" w14:paraId="231F1405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698276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62B893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F3B8F5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F6FBA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02244C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DB6AA1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36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3A9108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5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7ECA7F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CF5B30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8E1379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</w:tr>
      <w:tr w:rsidR="0061719D" w:rsidRPr="0061719D" w14:paraId="3AAD4540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A4FCE1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2A1629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450948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25EA5B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407E01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D2D2D0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924248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A99FE7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0C440F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3FD623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319377FB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446725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Inferior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D9DD93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BA1CEE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8AF37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2AB18F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8EA65F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355CC0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3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D82187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2F07B5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EB8C61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61719D" w:rsidRPr="0061719D" w14:paraId="3977817D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16EB10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E8B038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613610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7D5E9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4A25BF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3AE44F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999FF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39B6C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CB071F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811AF1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92E53" w:rsidRPr="0061719D" w14:paraId="56090DE7" w14:textId="77777777" w:rsidTr="00EB2AE3">
        <w:trPr>
          <w:trHeight w:val="321"/>
        </w:trPr>
        <w:tc>
          <w:tcPr>
            <w:tcW w:w="9960" w:type="dxa"/>
            <w:gridSpan w:val="10"/>
            <w:shd w:val="clear" w:color="auto" w:fill="auto"/>
            <w:noWrap/>
            <w:vAlign w:val="center"/>
            <w:hideMark/>
          </w:tcPr>
          <w:p w14:paraId="2681A0F8" w14:textId="368AD896" w:rsidR="00B92E53" w:rsidRPr="0061719D" w:rsidRDefault="00B92E53" w:rsidP="00B92E53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cial won &gt; neutral won </w:t>
            </w:r>
          </w:p>
        </w:tc>
      </w:tr>
      <w:tr w:rsidR="0061719D" w:rsidRPr="0061719D" w14:paraId="19F1EE9F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4673F8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7FC9AA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2/1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0C68BA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BE8775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036E6C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40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5400D2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46499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1.6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4831D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502F49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D6EAD0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61719D" w:rsidRPr="0061719D" w14:paraId="757CBB90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15BF8E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068265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6936D1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CDAA1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D03ACF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10F73C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8DA1A7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6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235703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71FBDE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7C46C5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61719D" w:rsidRPr="0061719D" w14:paraId="4C6D958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D34767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0B2073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8CB2A6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26D3C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D97B78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068E3B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2F5320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.7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38E3A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2792DE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DE31A1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61719D" w:rsidRPr="0061719D" w14:paraId="0A0360C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30EA22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36F95E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AD6695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938E0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DBBE27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BEC56E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CEF46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282B91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C0428A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698ABC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304E2BD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EA406C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5A42C3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9/1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641683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46DF5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7F2E7A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0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CAD730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52244A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EAFCF1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9A7C5A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9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457330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61719D" w:rsidRPr="0061719D" w14:paraId="0B7A06C7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1F5118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ingu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1AE3EE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4AF51F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E795B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3668CE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0385F7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DB276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28B112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C1D4E1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B49DB9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</w:tr>
      <w:tr w:rsidR="0061719D" w:rsidRPr="0061719D" w14:paraId="1A3E2CB5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362A86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AE271E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C38442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59C07A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DDD757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3EF549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F8D8F0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.7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4B40B4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A209A0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FC2AB9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61719D" w:rsidRPr="0061719D" w14:paraId="2E423191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E45D5A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82310F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44F63C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B4513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49B949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FA09C9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FA3C24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86179A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84132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BDF3D5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1F1F96FC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C74492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427A0A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9/3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F4B230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8C714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6E29C8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30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E9C3B9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AA7DBF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9.0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4AD613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A77BC2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E79BB9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680CB0D0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9EFFB5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6892DF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7B61B6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04605C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9576D9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A1427B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243E2C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.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160DE7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C42543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7A5A08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7E8A00C6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9E7FDD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403137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50F036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01E58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FCF297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97751C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18980C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9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31D6C2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ACB715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9C891B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</w:tr>
      <w:tr w:rsidR="0061719D" w:rsidRPr="0061719D" w14:paraId="2BAB48AE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F4CA51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A66324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DA2CBB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6E1F1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0ABBF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7F08EA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29D2BF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2AC0B9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D4501B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B60626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455A645D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510177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ingu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560614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8/1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D7FE99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30D35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F28A51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6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5535B0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D8AB7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5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836880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F0CB32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540E33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</w:tr>
      <w:tr w:rsidR="0061719D" w:rsidRPr="0061719D" w14:paraId="6529C859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7C92F6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C2B962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F2BF79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4C60FC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D5840D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DBCB2D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13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B253B5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E63629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5C9DB5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7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BF1C54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</w:tr>
      <w:tr w:rsidR="0061719D" w:rsidRPr="0061719D" w14:paraId="1188632C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EF7E7D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785A6A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D56369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784ED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57552B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0F4052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28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C77C4D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9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9C6A9F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57273D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7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2D2F18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61719D" w:rsidRPr="0061719D" w14:paraId="1CD7C077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851390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F054AD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914BB4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623E5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2FF0A8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D44360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CD9D24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B65EEC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086061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0A5346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3985AB5F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BFF4A6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BD7367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A50C77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0143C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392D70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350134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200DF5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0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685D8B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7D6B2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29CEEE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</w:tr>
      <w:tr w:rsidR="0061719D" w:rsidRPr="0061719D" w14:paraId="17AE874B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80C2FB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68FF91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C52DCB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1EB172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2E3FA8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F0DD75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10B127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0CFAA8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9CEEF3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2BAE9F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47462B71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D89049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C80EA9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8B5953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2AA62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434854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DE9B23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16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677F8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3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2949F8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AB817E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37A561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</w:tr>
      <w:tr w:rsidR="0061719D" w:rsidRPr="0061719D" w14:paraId="4677F56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9FD5B8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7AD1CD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73832E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06B19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5D80BF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C4F738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84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F0F940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.9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3AE9AC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C755E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DAAA48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61719D" w:rsidRPr="0061719D" w14:paraId="1FD4D07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30EB9E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6FE96F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FF1E5C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09240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FB778A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C9D932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4227D1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A25608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6F4E2F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BB452B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92E53" w:rsidRPr="0061719D" w14:paraId="0E0A3331" w14:textId="77777777" w:rsidTr="00BA3DFC">
        <w:trPr>
          <w:trHeight w:val="321"/>
        </w:trPr>
        <w:tc>
          <w:tcPr>
            <w:tcW w:w="9960" w:type="dxa"/>
            <w:gridSpan w:val="10"/>
            <w:shd w:val="clear" w:color="auto" w:fill="auto"/>
            <w:noWrap/>
            <w:vAlign w:val="center"/>
            <w:hideMark/>
          </w:tcPr>
          <w:p w14:paraId="66CE2910" w14:textId="18C13A0C" w:rsidR="00B92E53" w:rsidRPr="0061719D" w:rsidRDefault="00B92E53" w:rsidP="00B92E53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etary won &gt; social won</w:t>
            </w:r>
          </w:p>
        </w:tc>
      </w:tr>
      <w:tr w:rsidR="0061719D" w:rsidRPr="0061719D" w14:paraId="12070B69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85A934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5CFDDC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27C323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9EA1A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DAB3B7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D14EA8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675C34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.0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ED0BE1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919C05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BF49BB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</w:tr>
      <w:tr w:rsidR="0061719D" w:rsidRPr="0061719D" w14:paraId="6138FA37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34D70A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CE737F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D59F5C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F36122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8644E7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B2330A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00F49F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5948E6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F26BAF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BDF512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92E53" w:rsidRPr="0061719D" w14:paraId="4652C182" w14:textId="77777777" w:rsidTr="00160EF0">
        <w:trPr>
          <w:trHeight w:val="321"/>
        </w:trPr>
        <w:tc>
          <w:tcPr>
            <w:tcW w:w="9960" w:type="dxa"/>
            <w:gridSpan w:val="10"/>
            <w:shd w:val="clear" w:color="auto" w:fill="auto"/>
            <w:noWrap/>
            <w:vAlign w:val="center"/>
            <w:hideMark/>
          </w:tcPr>
          <w:p w14:paraId="052A6434" w14:textId="141CA334" w:rsidR="00B92E53" w:rsidRPr="0061719D" w:rsidRDefault="00B92E53" w:rsidP="00B92E5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1719D">
              <w:rPr>
                <w:rFonts w:ascii="Calibri" w:hAnsi="Calibri" w:cs="Calibri"/>
                <w:b/>
                <w:bCs/>
                <w:sz w:val="20"/>
                <w:szCs w:val="20"/>
              </w:rPr>
              <w:t>Social won &gt; monetary won </w:t>
            </w:r>
          </w:p>
        </w:tc>
      </w:tr>
      <w:tr w:rsidR="0061719D" w:rsidRPr="0061719D" w14:paraId="1F5434B2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FD66EE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Calcarin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06A0D4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8/1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F8C49D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F8956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288F01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0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A6F10A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1DF756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1.9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4A8800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F449DF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66D6F5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04BF3A3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C7641F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ingu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FCD8E8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BE0A26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C27A4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6DA704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512364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6B802A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.3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C4A8C7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2FCB71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4087D6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61719D" w:rsidRPr="0061719D" w14:paraId="7D8885A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7296EE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Superior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B9077B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04DCBF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95F7A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B4A9B5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836EA8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DD0B35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7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A7C9FB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A090A0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7D2656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61719D" w:rsidRPr="0061719D" w14:paraId="32BF6905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97CD0E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46626D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DEC337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7F024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887DB9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EFF788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C0DDD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70B5D6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A0BA35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B85454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156BF438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42CAF7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Superior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1537EF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8/1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B3A4F0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F77BA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F500FB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47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D7782A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CDAEED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8.7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60AA41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145362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9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73C754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1719D" w:rsidRPr="0061719D" w14:paraId="086B7F8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984D07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73F954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D4E389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DD6EA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5EB54F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028309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DD2A6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3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FAFD26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727D3B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DF12D8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61719D" w:rsidRPr="0061719D" w14:paraId="026DACCA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F08842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Cuneus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4C2E71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4295C0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BBD16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D5E49D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543B7F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1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1F63A8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4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3124A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5867C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090E9F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61719D" w:rsidRPr="0061719D" w14:paraId="3E23476F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48A6A1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D14003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359405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06BEF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7DA119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3E2406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9CD61D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72F7EA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41B793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D05AF4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2B874A42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A78501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4A4F88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2/3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7DFA7D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36B78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&lt; .0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02C6AE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5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30DC8C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2DB6DC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7.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7103BA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4CD119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6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A29AAB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61719D" w:rsidRPr="0061719D" w14:paraId="2CB5D373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03891B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53B7EE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680918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5BCAE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584E52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658CB9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6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78703F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8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1B0300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F30B00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9DDCAB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61719D" w:rsidRPr="0061719D" w14:paraId="0062B1C1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67DB2E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F441BE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2EE852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376A05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8F17FB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3BDA18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7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CEA1F7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7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CC6024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351524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1CE3F6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61719D" w:rsidRPr="0061719D" w14:paraId="73D11E35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6549E51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EE6BB7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4B27BC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42657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43A811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376E51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33F4A6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E15D08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5ED514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C53542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58A2965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880CB9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01049A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BE79DE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A0C2B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55BAC1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8E6E479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17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CD7CD2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DE6FB4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143D5E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270B37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</w:tr>
      <w:tr w:rsidR="0061719D" w:rsidRPr="0061719D" w14:paraId="3CD4C204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06E0AA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89B09F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ED976F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B674D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DAE41E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122883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CF9AC3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B71184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CBE7714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1EAEEB7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719D" w:rsidRPr="0061719D" w14:paraId="773A2563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923DDA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Fusiform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FFA62F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3B2C89D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CC6FBB0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8B261C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E5F17F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19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128444B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6.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0D09CA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E15ACD8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7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094CAEF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</w:tr>
      <w:tr w:rsidR="0061719D" w:rsidRPr="0061719D" w14:paraId="2F76CFFD" w14:textId="77777777" w:rsidTr="00172AAF">
        <w:trPr>
          <w:trHeight w:val="321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CB93CC1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95C804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CB1ADD6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766AB4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8C4C58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FDA17D2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0.60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CD0960C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5.2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919447E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9657275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7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3E4E6CA" w14:textId="77777777" w:rsidR="0061719D" w:rsidRPr="0061719D" w:rsidRDefault="0061719D" w:rsidP="00172AAF">
            <w:pPr>
              <w:rPr>
                <w:rFonts w:ascii="Calibri" w:hAnsi="Calibri" w:cs="Calibri"/>
                <w:sz w:val="20"/>
                <w:szCs w:val="20"/>
              </w:rPr>
            </w:pPr>
            <w:r w:rsidRPr="0061719D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</w:tr>
    </w:tbl>
    <w:p w14:paraId="35441E92" w14:textId="77777777" w:rsidR="0061719D" w:rsidRDefault="0061719D"/>
    <w:p w14:paraId="1AB0E471" w14:textId="77777777" w:rsidR="0061719D" w:rsidRDefault="0061719D"/>
    <w:p w14:paraId="06AEAD9F" w14:textId="77777777" w:rsidR="0061719D" w:rsidRDefault="0061719D"/>
    <w:p w14:paraId="2A3881DC" w14:textId="77777777" w:rsidR="0061719D" w:rsidRDefault="0061719D"/>
    <w:p w14:paraId="645281CE" w14:textId="77777777" w:rsidR="0061719D" w:rsidRDefault="0061719D"/>
    <w:p w14:paraId="64B8DB61" w14:textId="77777777" w:rsidR="0061719D" w:rsidRDefault="0061719D"/>
    <w:p w14:paraId="7BB25677" w14:textId="77777777" w:rsidR="0061719D" w:rsidRPr="0061719D" w:rsidRDefault="0061719D"/>
    <w:p w14:paraId="0388022A" w14:textId="77777777" w:rsidR="00572ACD" w:rsidRPr="0061719D" w:rsidRDefault="00572ACD"/>
    <w:p w14:paraId="474CCBA3" w14:textId="1F14503B" w:rsidR="002C586C" w:rsidRDefault="00B8549F">
      <w:r>
        <w:rPr>
          <w:highlight w:val="yellow"/>
        </w:rPr>
        <w:t xml:space="preserve">Supplementary </w:t>
      </w:r>
      <w:r w:rsidR="00B46498" w:rsidRPr="00314E83">
        <w:rPr>
          <w:highlight w:val="yellow"/>
        </w:rPr>
        <w:t>Table 3</w:t>
      </w:r>
      <w:r w:rsidR="003E277F">
        <w:t>.</w:t>
      </w:r>
      <w:r w:rsidR="00B46498">
        <w:t xml:space="preserve"> </w:t>
      </w:r>
      <w:r w:rsidR="002C586C" w:rsidRPr="002C586C">
        <w:t>Relationship</w:t>
      </w:r>
      <w:r w:rsidR="002C586C">
        <w:t>s</w:t>
      </w:r>
      <w:r w:rsidR="002C586C" w:rsidRPr="002C586C">
        <w:t xml:space="preserve"> (negative</w:t>
      </w:r>
      <w:r w:rsidR="002C586C">
        <w:t xml:space="preserve"> [-] and positive [+]</w:t>
      </w:r>
      <w:r w:rsidR="002C586C" w:rsidRPr="002C586C">
        <w:t xml:space="preserve"> associations) between task-related activations</w:t>
      </w:r>
      <w:r w:rsidR="00C03941">
        <w:t xml:space="preserve"> (MSIDT)</w:t>
      </w:r>
      <w:r w:rsidR="002C586C" w:rsidRPr="002C586C">
        <w:t xml:space="preserve"> and </w:t>
      </w:r>
      <w:r w:rsidR="009736BB">
        <w:t>reward</w:t>
      </w:r>
      <w:r w:rsidR="003E277F">
        <w:t xml:space="preserve"> processing</w:t>
      </w:r>
      <w:r w:rsidR="002C586C" w:rsidRPr="002C586C">
        <w:t xml:space="preserve"> traits </w:t>
      </w:r>
      <w:r w:rsidR="003E277F">
        <w:t xml:space="preserve">(SRQ) during the </w:t>
      </w:r>
      <w:r w:rsidR="00C03941">
        <w:t xml:space="preserve">reward </w:t>
      </w:r>
      <w:r w:rsidR="003E277F">
        <w:t xml:space="preserve">anticipation phase </w:t>
      </w:r>
      <w:r w:rsidR="002C586C" w:rsidRPr="002C586C">
        <w:t xml:space="preserve">(height threshold </w:t>
      </w:r>
      <w:r w:rsidR="002C586C" w:rsidRPr="00613930">
        <w:rPr>
          <w:i/>
          <w:iCs/>
        </w:rPr>
        <w:t>p</w:t>
      </w:r>
      <w:r w:rsidR="002C586C" w:rsidRPr="002C586C">
        <w:t xml:space="preserve"> &lt; .001 uncorrected)</w:t>
      </w:r>
      <w:r w:rsidR="00BA7F2D">
        <w:t xml:space="preserve">, </w:t>
      </w:r>
      <w:r w:rsidR="00BA7F2D" w:rsidRPr="00203990">
        <w:t>(</w:t>
      </w:r>
      <w:r w:rsidR="00BA7F2D" w:rsidRPr="00203990">
        <w:rPr>
          <w:i/>
          <w:iCs/>
        </w:rPr>
        <w:t>n</w:t>
      </w:r>
      <w:r w:rsidR="00BA7F2D" w:rsidRPr="00203990">
        <w:t xml:space="preserve"> = </w:t>
      </w:r>
      <w:r w:rsidR="00F2296D">
        <w:t>19</w:t>
      </w:r>
      <w:r w:rsidR="00BA7F2D" w:rsidRPr="00203990">
        <w:t>)</w:t>
      </w:r>
      <w:r w:rsidR="003E277F">
        <w:t xml:space="preserve">. </w:t>
      </w:r>
    </w:p>
    <w:p w14:paraId="1A04FE8E" w14:textId="77777777" w:rsidR="00B46498" w:rsidRDefault="00B46498"/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9"/>
        <w:gridCol w:w="712"/>
        <w:gridCol w:w="602"/>
        <w:gridCol w:w="743"/>
        <w:gridCol w:w="1180"/>
        <w:gridCol w:w="731"/>
        <w:gridCol w:w="594"/>
        <w:gridCol w:w="897"/>
        <w:gridCol w:w="522"/>
        <w:gridCol w:w="521"/>
        <w:gridCol w:w="522"/>
      </w:tblGrid>
      <w:tr w:rsidR="00B46498" w:rsidRPr="00B46498" w14:paraId="617E15D7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7FB7F827" w14:textId="105E349D" w:rsidR="00B46498" w:rsidRPr="00B46498" w:rsidRDefault="009D3CEC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FB7E0A2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C31996A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54" w:type="dxa"/>
            <w:gridSpan w:val="3"/>
            <w:shd w:val="clear" w:color="auto" w:fill="auto"/>
            <w:noWrap/>
            <w:vAlign w:val="center"/>
            <w:hideMark/>
          </w:tcPr>
          <w:p w14:paraId="75D76D4B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14:paraId="6488C4C3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peak</w:t>
            </w:r>
          </w:p>
        </w:tc>
        <w:tc>
          <w:tcPr>
            <w:tcW w:w="1565" w:type="dxa"/>
            <w:gridSpan w:val="3"/>
            <w:shd w:val="clear" w:color="auto" w:fill="auto"/>
            <w:noWrap/>
            <w:vAlign w:val="center"/>
            <w:hideMark/>
          </w:tcPr>
          <w:p w14:paraId="6DF16A0B" w14:textId="10D0AF24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MNI</w:t>
            </w:r>
            <w:r w:rsidR="00F615B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(mm)</w:t>
            </w:r>
          </w:p>
        </w:tc>
      </w:tr>
      <w:tr w:rsidR="00B46498" w:rsidRPr="00B46498" w14:paraId="05234C73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D18BDE2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396CB3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B0C1AEC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A718802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p (FWE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7B7803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K (equiv.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BB7E946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p (unc.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97D08A2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CC0FF67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p (unc.)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312D002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3C2C267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1A8D5EA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z </w:t>
            </w:r>
          </w:p>
        </w:tc>
      </w:tr>
      <w:tr w:rsidR="00B46498" w:rsidRPr="00B46498" w14:paraId="1F55CBAE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6389478" w14:textId="77777777" w:rsidR="00B46498" w:rsidRPr="00B46498" w:rsidRDefault="00B46498" w:rsidP="00F9106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A49E6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D5CC07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A5044C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6CA02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648C1A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03AC4A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9979E2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89B035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DDB7A1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7E7B69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2D95" w:rsidRPr="00B46498" w14:paraId="1A9BE2D6" w14:textId="77777777" w:rsidTr="00F9106A">
        <w:trPr>
          <w:trHeight w:val="319"/>
        </w:trPr>
        <w:tc>
          <w:tcPr>
            <w:tcW w:w="9923" w:type="dxa"/>
            <w:gridSpan w:val="11"/>
            <w:shd w:val="clear" w:color="auto" w:fill="auto"/>
            <w:noWrap/>
            <w:vAlign w:val="center"/>
            <w:hideMark/>
          </w:tcPr>
          <w:p w14:paraId="4E5B2B60" w14:textId="6C63665E" w:rsidR="009E2D95" w:rsidRPr="00B46498" w:rsidRDefault="009E2D95" w:rsidP="00F9106A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Monetary &gt; Rest </w:t>
            </w:r>
            <w:r w:rsidR="002468B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</w:t>
            </w: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exual+</w:t>
            </w:r>
            <w:r w:rsidR="002468B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B46498" w:rsidRPr="00B46498" w14:paraId="42250715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6959E0D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recuneu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14762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406417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F093C2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55958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5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E567BD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6DAB7F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6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FD10B3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1A7766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075FCD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971E9D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</w:tr>
      <w:tr w:rsidR="00B46498" w:rsidRPr="00B46498" w14:paraId="654D3BB2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18D794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723CF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89A5F1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53FFE5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0DB7A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04B96A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EDE55D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290BBA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57CC51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EA3180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1DE396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9106A" w:rsidRPr="00B46498" w14:paraId="162FD10D" w14:textId="77777777" w:rsidTr="000029E9">
        <w:trPr>
          <w:trHeight w:val="319"/>
        </w:trPr>
        <w:tc>
          <w:tcPr>
            <w:tcW w:w="9923" w:type="dxa"/>
            <w:gridSpan w:val="11"/>
            <w:shd w:val="clear" w:color="auto" w:fill="auto"/>
            <w:noWrap/>
            <w:vAlign w:val="center"/>
            <w:hideMark/>
          </w:tcPr>
          <w:p w14:paraId="343952F2" w14:textId="0C134A89" w:rsidR="00F9106A" w:rsidRPr="00B46498" w:rsidRDefault="00F9106A" w:rsidP="00F9106A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Neutral &gt; Rest </w:t>
            </w:r>
            <w:r w:rsidR="002468B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</w:t>
            </w: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-</w:t>
            </w:r>
            <w:r w:rsidR="002468B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B46498" w:rsidRPr="00B46498" w14:paraId="11B8AC8E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4373AFF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Inferior pariet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32AB8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AEB9CE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BF0417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0C0E0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9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8830B4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655138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.0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8DB600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30111D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B17332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411961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</w:tr>
      <w:tr w:rsidR="00B46498" w:rsidRPr="00B46498" w14:paraId="700BC394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74C08B2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A6CFD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F7FB32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108054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BE69A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2E7F9B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864D23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EE0E91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55BB74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A9406F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BDC5DE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B46498" w:rsidRPr="00B46498" w14:paraId="35D69517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E5B025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75D44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75E116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ECF1D5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A5B34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1DA88D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7C1BF0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7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ECB797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EFEB97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D1E0D2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4EA915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</w:tr>
      <w:tr w:rsidR="00B46498" w:rsidRPr="00B46498" w14:paraId="392A7CC9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4226F1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0BC59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6A88A6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AD242A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539AB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5644CF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3E9161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000538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7915B9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E73081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E09631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1161C61B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E01FD4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Superior intrapariet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5EEAA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D5D02A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43B8F6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F9D20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0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9FB9F2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514722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6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C6B3E3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93EC93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8B9A81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571FF7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</w:tr>
      <w:tr w:rsidR="00B46498" w:rsidRPr="00B46498" w14:paraId="5F5AA18A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6EF9BFC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3F9B3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933AB4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E3DE80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FC3C3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29E459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CDFD21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1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18BDDA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DC4127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604FFD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8D71C0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</w:tr>
      <w:tr w:rsidR="00B46498" w:rsidRPr="00B46498" w14:paraId="111068A3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2F40E0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CB667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127562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D20C4F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3258A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F7F0B3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7DDA75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4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D69086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174047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ADB8FF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42F991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</w:tr>
      <w:tr w:rsidR="00B46498" w:rsidRPr="00B46498" w14:paraId="4809CBAC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D8AFCE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15BD0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5029B5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00DA5C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9EA3D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EFFED9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B4B3B3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2C442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D3FD12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447B37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DBC9E1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34DC8" w:rsidRPr="00B46498" w14:paraId="57959A10" w14:textId="77777777" w:rsidTr="001B20A6">
        <w:trPr>
          <w:trHeight w:val="319"/>
        </w:trPr>
        <w:tc>
          <w:tcPr>
            <w:tcW w:w="9923" w:type="dxa"/>
            <w:gridSpan w:val="11"/>
            <w:shd w:val="clear" w:color="auto" w:fill="auto"/>
            <w:noWrap/>
            <w:vAlign w:val="center"/>
            <w:hideMark/>
          </w:tcPr>
          <w:p w14:paraId="0CFCC170" w14:textId="47FB951D" w:rsidR="00E34DC8" w:rsidRPr="00B46498" w:rsidRDefault="00E34DC8" w:rsidP="008D1BB5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etary &gt; Neutral</w:t>
            </w:r>
            <w:r w:rsidR="008D1BB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+</w:t>
            </w:r>
            <w:r w:rsidR="008D1BB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B46498" w:rsidRPr="00B46498" w14:paraId="48B89200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144306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osterior cingulat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00C78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8F3CBD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BE0586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ACBBC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6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5AC1F3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735CF0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6532D4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FFD0DC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A06775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51D1B9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B46498" w:rsidRPr="00B46498" w14:paraId="0966B5DA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6BC5E68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recuneu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29FC2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FBA0FB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FFAEE1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8D1B8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8652FA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CE2FDC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3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B2F884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98BC75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26BFDC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3F3573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B46498" w:rsidRPr="00B46498" w14:paraId="5B589352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445B14E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3CEDC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D7AD6A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C8A1CD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8118D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8A35E9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E711A0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3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3FF6CF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903CF9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240A75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561286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</w:tr>
      <w:tr w:rsidR="00B46498" w:rsidRPr="00B46498" w14:paraId="2AFD99A8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701893B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E6E48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9D94F2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0BD813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13588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E38E1D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73C5C3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1AB119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ACE6C4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C1CAFE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394B55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1BB5" w:rsidRPr="00B46498" w14:paraId="5CE68925" w14:textId="77777777" w:rsidTr="00CD7E0C">
        <w:trPr>
          <w:trHeight w:val="319"/>
        </w:trPr>
        <w:tc>
          <w:tcPr>
            <w:tcW w:w="9923" w:type="dxa"/>
            <w:gridSpan w:val="11"/>
            <w:shd w:val="clear" w:color="auto" w:fill="auto"/>
            <w:noWrap/>
            <w:vAlign w:val="center"/>
            <w:hideMark/>
          </w:tcPr>
          <w:p w14:paraId="7A6DAF2F" w14:textId="61189529" w:rsidR="008D1BB5" w:rsidRPr="00B46498" w:rsidRDefault="008D1BB5" w:rsidP="006C7A5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cial &gt; Neutral </w:t>
            </w:r>
            <w:r w:rsidR="006C7A5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</w:t>
            </w: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+</w:t>
            </w:r>
            <w:r w:rsidR="006C7A5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B46498" w:rsidRPr="00B46498" w14:paraId="05D665C5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1328400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osterior insul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2C785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710DBB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CC929D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55C47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0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15FC48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203561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7.1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509C10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23E6D1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FEB5BB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329CE2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B46498" w:rsidRPr="00B46498" w14:paraId="5E27D770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D0AE18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utamen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79C86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C0A46F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151AEC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AAC67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38D53C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FD291E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C349B7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93C2B4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455D60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BFFC4A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B46498" w:rsidRPr="00B46498" w14:paraId="2F86D515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980DA4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F43840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C2DDCE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67FB51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53689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6E0EB0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DA675B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5FFC4F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03390B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2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542BE2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C85AE9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B46498" w:rsidRPr="00B46498" w14:paraId="66F4570C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62A9496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71551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DDA7CC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1F15F7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E93B0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589E4E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61FC46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BBE12E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5E9362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ECFACD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026AE2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3909FDDB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46BC66B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aracentral lobule to supplementary motor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BE40C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1C8874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4FBBA3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22B12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9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5F23C3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8FC11A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.8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3DCBB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2BD377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004F5F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95BFD1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B46498" w:rsidRPr="00B46498" w14:paraId="3F4DFE33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4F5C845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B4EBA6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651DA5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D32C63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EA770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0E4517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215C52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3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839463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8480FD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F946CB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C1C935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</w:tr>
      <w:tr w:rsidR="00B46498" w:rsidRPr="00B46498" w14:paraId="0C33C476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E1DB2D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627A1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0F2564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BE431F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5E951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38A9FE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825F14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2A63B1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E3686D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CE01F6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D2193E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</w:tr>
      <w:tr w:rsidR="00B46498" w:rsidRPr="00B46498" w14:paraId="7DB25C61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904978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367D9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57C2E3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805EE9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9DF8D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55FDA2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940A45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ECA05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3CF756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8D6F34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9402AB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612C4B35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E8EE92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Medial superior front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93570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9/1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E7DB96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83E577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AD7EA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1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CE0255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E04F9E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.0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FF5076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629386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665C6A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982921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B46498" w:rsidRPr="00B46498" w14:paraId="696599AD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7B4E26F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38BA9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B5B71B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E25AC0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4491A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F93C39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2C2C26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5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4A9E29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4673CA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78FE06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5A0158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</w:tr>
      <w:tr w:rsidR="00B46498" w:rsidRPr="00B46498" w14:paraId="622427F8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79C57B4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8184A0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6DD07E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885BB9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7AFF1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299617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13CBD9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0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243106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1D8BCC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2CFAA3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3C2C59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</w:tr>
      <w:tr w:rsidR="00B46498" w:rsidRPr="00B46498" w14:paraId="1CC0440C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01E52A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567AC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EB2275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39D4EF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EC13E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FC4768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F03412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AE74C8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66FF5A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030692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C3DDFD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37D6F659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16FF423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Ventral diencephalon to hippocampu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9C519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CF2A8E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44695B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EA414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FD6482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A9B15C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8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AA0403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0CBBF7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37E0BE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59A9F1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</w:tr>
      <w:tr w:rsidR="00B46498" w:rsidRPr="00B46498" w14:paraId="431EED9F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4CB593D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Internal capsul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F675D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613191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5B731F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03E48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0632A8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763067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5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CFC988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174C9A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868547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57C784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</w:tr>
      <w:tr w:rsidR="00B46498" w:rsidRPr="00B46498" w14:paraId="121073D1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148EBEA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35215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84C556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374371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733B5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BB7357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E8BFCE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4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B72643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E7A74B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ADC138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7E6F34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</w:tr>
      <w:tr w:rsidR="00B46498" w:rsidRPr="00B46498" w14:paraId="60FA6BA2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1C37DE2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529E7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A951CD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57FF1A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67023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2CDC53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B1292E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29AD1A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868F75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DE6778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D83B66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22C206F7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1FFFF3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Cingulat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EFBBB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C02808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708B7D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81B14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72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E7B12D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28F7DD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7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5DBFEA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3C5C43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505EAA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F0876C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B46498" w:rsidRPr="00B46498" w14:paraId="4FD44141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891F49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recuneu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260396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087701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6E3573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95389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9A9A6E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C745A1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1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6B0CEF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801A76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27F54E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9E84CB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</w:tr>
      <w:tr w:rsidR="00B46498" w:rsidRPr="00B46498" w14:paraId="1630F238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1CD8319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F3DCB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267A81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DA8FA2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91D56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3B3C60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2C0C19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8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7CF05B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C1BD54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2D14E9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2C1F71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</w:tr>
      <w:tr w:rsidR="00B46498" w:rsidRPr="00B46498" w14:paraId="397DDD70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6EC8FF1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F02B9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BC620B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AE10D6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CBFFD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B2373D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A20B01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30F3A4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A3C18F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E96FE7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1AD1EA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0CC95C5F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CA4D354" w14:textId="7201567C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ectu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4BF57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F158A2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8631BB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2C2CB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6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2BCBA3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D40469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5E1DA3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47C458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E83D03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1D8949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</w:tr>
      <w:tr w:rsidR="00B46498" w:rsidRPr="00B46498" w14:paraId="61C373D6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3E9512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Medial orbitofront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D9FD5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DD8955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8E7422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E136D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D00E4A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651277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4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2632A8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162C53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534E93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9E282D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</w:tr>
      <w:tr w:rsidR="00B46498" w:rsidRPr="00B46498" w14:paraId="54FB1F9B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23FB5E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314A1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AF4F80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2DCE97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F41D0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30B010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833EFD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0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B85EE9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C1E162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943C79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84C5F9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</w:tr>
      <w:tr w:rsidR="00B46498" w:rsidRPr="00B46498" w14:paraId="685FA17F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40F866A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8723B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F71A71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623795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F1E41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FC8A4D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F67CB0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BE3C07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B5BDD5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E4818D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EEDEB1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0C2DDC7C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7C3796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arietooccipit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1620D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8F6B49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B79FE1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14680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4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3E8BC6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291652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7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EE38FC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B0F4E4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53B189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7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72A488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</w:tr>
      <w:tr w:rsidR="00B46498" w:rsidRPr="00B46498" w14:paraId="7794060B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5670284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C73F6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1D94BE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841E12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67F8F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9C6634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ADCB02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5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F5ED2E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3CF03F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7D7551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7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AE969F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B46498" w:rsidRPr="00B46498" w14:paraId="5085CFA3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4B8CCD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Angular gyru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97C6F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9B8268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8A9EE9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33EF6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57316C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B3CE4F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A29E04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38DF53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805D8C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35A76A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</w:tr>
      <w:tr w:rsidR="00B46498" w:rsidRPr="00B46498" w14:paraId="7401323D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87B6F3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2656F8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873BDB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B42207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E499A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6E6568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D927D3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7DA90B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6EE2E8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A7C6C9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25E3AC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C0E87" w:rsidRPr="00B46498" w14:paraId="4ECBA8F4" w14:textId="77777777" w:rsidTr="005416FB">
        <w:trPr>
          <w:trHeight w:val="319"/>
        </w:trPr>
        <w:tc>
          <w:tcPr>
            <w:tcW w:w="9923" w:type="dxa"/>
            <w:gridSpan w:val="11"/>
            <w:shd w:val="clear" w:color="auto" w:fill="auto"/>
            <w:noWrap/>
            <w:vAlign w:val="center"/>
            <w:hideMark/>
          </w:tcPr>
          <w:p w14:paraId="5BFE889C" w14:textId="27F39512" w:rsidR="009C0E87" w:rsidRPr="00B46498" w:rsidRDefault="009C0E87" w:rsidP="009C0E87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 Social &gt; Monetary </w:t>
            </w:r>
            <w:r w:rsidR="00D535E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</w:t>
            </w:r>
            <w:r w:rsidRPr="00B464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 +)</w:t>
            </w:r>
          </w:p>
        </w:tc>
      </w:tr>
      <w:tr w:rsidR="00B46498" w:rsidRPr="00B46498" w14:paraId="4DAF04F8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761D8223" w14:textId="5A9226F8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Inferior frontal (triang</w:t>
            </w:r>
            <w:r w:rsidR="0075144B">
              <w:rPr>
                <w:rFonts w:ascii="Calibri" w:hAnsi="Calibri" w:cs="Calibri"/>
                <w:sz w:val="20"/>
                <w:szCs w:val="20"/>
              </w:rPr>
              <w:t>ularis</w:t>
            </w:r>
            <w:r w:rsidRPr="00B4649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166F5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8B9B1A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6E1EA4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E4802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3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014349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232BDC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8.9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FA7603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323458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B2EDED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0281B5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</w:tr>
      <w:tr w:rsidR="00B46498" w:rsidRPr="00B46498" w14:paraId="7698A97C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4E5E88D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Superior orbit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BB5804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D06A5D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314191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13833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89D921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FFB917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1096DA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1BFB80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3044FE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779CC1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</w:tr>
      <w:tr w:rsidR="00B46498" w:rsidRPr="00B46498" w14:paraId="2CAF6E67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59AB044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D069A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672965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4FE83E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17689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4147F1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15C501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D79CF8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51A94C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7CB6FD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28F40A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2BF5B365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612B404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arahippocamp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4ED6D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/1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294BC2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F036AB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2248B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29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B4DA5D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CE137C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7.7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267A8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A36883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913BE2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571DB4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</w:tr>
      <w:tr w:rsidR="00B46498" w:rsidRPr="00B46498" w14:paraId="255C24BF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BEFEE8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9F6E4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556E94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23FD47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C7596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BBDEC1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017B54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.0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924D2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FA7458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F2272B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79835F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B46498" w:rsidRPr="00B46498" w14:paraId="3A9952D7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5AFA743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548A6F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F3919E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CA4AA0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1AF3C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90800F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3193F5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0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A9F0CD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2BCB56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C88F33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CE7259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</w:tr>
      <w:tr w:rsidR="00B46498" w:rsidRPr="00B46498" w14:paraId="43F0BDA6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70BE52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6334A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EE8C87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35E204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08B7A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27A718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E6275E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250FBC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7D8B0C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F01A85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DA311D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0403F913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5A860E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Medial frontal (gyrus rectus)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9A17F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D974D3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079AD3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F7E5D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89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F39131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B9D423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.7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B0276B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89268C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3C9BF8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DC685B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</w:tr>
      <w:tr w:rsidR="00B46498" w:rsidRPr="00B46498" w14:paraId="4FFA46B4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777079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Medial frontal orbit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6B4D2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B7C93F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5450B5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D0498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5A1290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2B0478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B549F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8E3FBA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D39E47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0FFCA2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</w:tr>
      <w:tr w:rsidR="00B46498" w:rsidRPr="00B46498" w14:paraId="43D026A3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4F7744C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Subcallos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95600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691C40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11B534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56D73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E8AF53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3EE9E4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.2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43A8A0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4CDAA3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1072BD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B298B4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</w:tr>
      <w:tr w:rsidR="00B46498" w:rsidRPr="00B46498" w14:paraId="52F0F3C9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36715E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BF2A5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4C7F7A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675071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9E624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12C7AC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270223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2DCF7E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21F896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EE5F8A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780CAC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470EF5B4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0C553A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ateral occipit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268A7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A9A4FB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CF21BE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264AE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2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B14912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F10799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8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614ED7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BE6F21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5E2C3A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8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778F9A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B46498" w:rsidRPr="00B46498" w14:paraId="475AFD7D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3F4D96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45043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9BE48A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3F616B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D3735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4FBE87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F1197E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8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FDA37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D7482D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9CD3D7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1BAD3C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B46498" w:rsidRPr="00B46498" w14:paraId="29B8C699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8BB84D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E4238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734538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D7444B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7C296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4DD60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3186A1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8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AAAB9E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2AA28E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4EF43C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8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A076BA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B46498" w:rsidRPr="00B46498" w14:paraId="73D83BC0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0A79D8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52CB2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848C78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B1C360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51812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5D4DAD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1DC0E8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225E8C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360A3D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D7A3EC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5C64F2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3A0B679E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49791CC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50D01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54BA9C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2BCB2D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26F9B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8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E46C01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B45024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174833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DDA4B0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3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A7CAC3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5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BE7E36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B46498" w:rsidRPr="00B46498" w14:paraId="4584EDF7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6292EEA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D9E60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75AED0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643950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BA3BC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894780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2CE18A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6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794DCF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4EECEB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87C550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4D61F8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</w:tr>
      <w:tr w:rsidR="00B46498" w:rsidRPr="00B46498" w14:paraId="16815A5B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17A9E7B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 xml:space="preserve">Angular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2BEA5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BC9092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A71146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27A6C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F35FC7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522D80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3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4C5DE2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5E9648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5C346E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6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F83989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</w:tr>
      <w:tr w:rsidR="00B46498" w:rsidRPr="00B46498" w14:paraId="2F4DFED7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7B7420C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11B978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A916A0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79CEFF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AEF91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597258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2875FA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E6E02B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D6B911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02A9A1A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0AC5BE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02299590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5E3653B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Superior front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37B7D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5941A0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DB677F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255C9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6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05E754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2C6363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5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91B3E9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53BFEF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9B03B3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8DC9AC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B46498" w:rsidRPr="00B46498" w14:paraId="77D826A9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105B78A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3143A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CFCBD4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6F6FAD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01784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F6FE66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2E7CB1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4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1666BD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14341E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C4473B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917244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</w:tr>
      <w:tr w:rsidR="00B46498" w:rsidRPr="00B46498" w14:paraId="697E9218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A50244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8D37A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79DA6F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61A1CC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CEE51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37ABA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0C0E8A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4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3AA375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419FB5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3CD1B2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E98082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</w:tr>
      <w:tr w:rsidR="00B46498" w:rsidRPr="00B46498" w14:paraId="38C455C9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37B7843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577E6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59A1D0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457571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B4581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2A3F1E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684D1D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72D63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08FB8F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4B6D6A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555D47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2A965490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5F1BCC3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Calcarin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76762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7/1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39EBE8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BFF57F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DF922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3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4F6A4C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51C527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5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A956A5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11D58C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DE3CDF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9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76075D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B46498" w:rsidRPr="00B46498" w14:paraId="48453507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6436D16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0C6C5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5A5B64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14E85C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6E0D4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50090F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1C7660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4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A1B06C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AF9FA9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30E9CF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7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2A9699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B46498" w:rsidRPr="00B46498" w14:paraId="590AA015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2101F9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ingu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98B9B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119CE3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607FB6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45655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04D3FE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E9A3CF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5.4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21AFB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D5EDB7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B174CB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7E6B71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</w:tr>
      <w:tr w:rsidR="00B46498" w:rsidRPr="00B46498" w14:paraId="602E43EF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7AC1E5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114F23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B9CA5B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38EE5E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16A92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C634B8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85458A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6D9A86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71E57E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21FF72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F58E3F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46498" w:rsidRPr="00B46498" w14:paraId="7FA8971C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69F1136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Medial precentr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82E9C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94F657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5F353F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E972F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25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0EB483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D3E3675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6BBDD2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01EFE6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013615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2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28ABE0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</w:tr>
      <w:tr w:rsidR="00B46498" w:rsidRPr="00B46498" w14:paraId="7F7405ED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01BA107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Paracentral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A15C83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0AFE2C6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69B6DCB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CFD07F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67E8A7A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F934B3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7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0B8DE68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F3937C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11E0B8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8AD67CE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</w:tr>
      <w:tr w:rsidR="00B46498" w:rsidRPr="00B46498" w14:paraId="715B44BF" w14:textId="77777777" w:rsidTr="00F9106A">
        <w:trPr>
          <w:trHeight w:val="319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14:paraId="211448D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3C1231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592955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378765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609697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77DCE10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056FFED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4.6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4A4DED9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405E3B4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0FD5372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1771B33" w14:textId="77777777" w:rsidR="00B46498" w:rsidRPr="00B46498" w:rsidRDefault="00B46498" w:rsidP="00F9106A">
            <w:pPr>
              <w:rPr>
                <w:rFonts w:ascii="Calibri" w:hAnsi="Calibri" w:cs="Calibri"/>
                <w:sz w:val="20"/>
                <w:szCs w:val="20"/>
              </w:rPr>
            </w:pPr>
            <w:r w:rsidRPr="00B46498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</w:tr>
    </w:tbl>
    <w:p w14:paraId="1A3D1A8C" w14:textId="77777777" w:rsidR="009C0E87" w:rsidRDefault="009C0E87"/>
    <w:p w14:paraId="1905EC16" w14:textId="77777777" w:rsidR="009C0E87" w:rsidRDefault="009C0E87"/>
    <w:p w14:paraId="6A3872D2" w14:textId="3EFC9AB7" w:rsidR="00B46498" w:rsidRDefault="00B8549F">
      <w:r>
        <w:rPr>
          <w:highlight w:val="yellow"/>
        </w:rPr>
        <w:t xml:space="preserve">Supplementary </w:t>
      </w:r>
      <w:r w:rsidR="00B46498" w:rsidRPr="00314E83">
        <w:rPr>
          <w:highlight w:val="yellow"/>
        </w:rPr>
        <w:t xml:space="preserve">Table </w:t>
      </w:r>
      <w:r w:rsidR="00314E83" w:rsidRPr="00314E83">
        <w:rPr>
          <w:highlight w:val="yellow"/>
        </w:rPr>
        <w:t>4</w:t>
      </w:r>
      <w:r w:rsidR="0034606C">
        <w:t>.</w:t>
      </w:r>
      <w:r w:rsidR="00B46498">
        <w:t xml:space="preserve"> </w:t>
      </w:r>
      <w:r w:rsidR="0034606C" w:rsidRPr="002C586C">
        <w:t>Relationship</w:t>
      </w:r>
      <w:r w:rsidR="0034606C">
        <w:t>s</w:t>
      </w:r>
      <w:r w:rsidR="0034606C" w:rsidRPr="002C586C">
        <w:t xml:space="preserve"> (negative</w:t>
      </w:r>
      <w:r w:rsidR="0034606C">
        <w:t xml:space="preserve"> [-] and positive [+]</w:t>
      </w:r>
      <w:r w:rsidR="0034606C" w:rsidRPr="002C586C">
        <w:t xml:space="preserve"> associations) between task-related activations</w:t>
      </w:r>
      <w:r w:rsidR="00C03941">
        <w:t xml:space="preserve"> (MSIDT)</w:t>
      </w:r>
      <w:r w:rsidR="0034606C" w:rsidRPr="002C586C">
        <w:t xml:space="preserve"> and </w:t>
      </w:r>
      <w:r w:rsidR="0034606C">
        <w:t>reward processing</w:t>
      </w:r>
      <w:r w:rsidR="0034606C" w:rsidRPr="002C586C">
        <w:t xml:space="preserve"> traits </w:t>
      </w:r>
      <w:r w:rsidR="0034606C">
        <w:t xml:space="preserve">(SRQ) during the reward consumption phase </w:t>
      </w:r>
      <w:r w:rsidR="0034606C" w:rsidRPr="002C586C">
        <w:t xml:space="preserve">(height threshold </w:t>
      </w:r>
      <w:r w:rsidR="0034606C" w:rsidRPr="00613930">
        <w:rPr>
          <w:i/>
          <w:iCs/>
        </w:rPr>
        <w:t xml:space="preserve">p </w:t>
      </w:r>
      <w:r w:rsidR="0034606C" w:rsidRPr="002C586C">
        <w:t>&lt; .001 uncorrected)</w:t>
      </w:r>
      <w:r w:rsidR="00BA7F2D">
        <w:t xml:space="preserve">, </w:t>
      </w:r>
      <w:r w:rsidR="00BA7F2D" w:rsidRPr="00203990">
        <w:t>(</w:t>
      </w:r>
      <w:r w:rsidR="00BA7F2D" w:rsidRPr="00203990">
        <w:rPr>
          <w:i/>
          <w:iCs/>
        </w:rPr>
        <w:t>n</w:t>
      </w:r>
      <w:r w:rsidR="00BA7F2D" w:rsidRPr="00203990">
        <w:t xml:space="preserve"> = </w:t>
      </w:r>
      <w:r w:rsidR="00F2296D">
        <w:t>19</w:t>
      </w:r>
      <w:r w:rsidR="00BA7F2D" w:rsidRPr="00203990">
        <w:t>)</w:t>
      </w:r>
      <w:r w:rsidR="0034606C">
        <w:t>.</w:t>
      </w:r>
    </w:p>
    <w:p w14:paraId="4C215DFC" w14:textId="77777777" w:rsidR="000D7516" w:rsidRDefault="000D7516"/>
    <w:tbl>
      <w:tblPr>
        <w:tblW w:w="10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709"/>
        <w:gridCol w:w="611"/>
        <w:gridCol w:w="791"/>
        <w:gridCol w:w="1031"/>
        <w:gridCol w:w="769"/>
        <w:gridCol w:w="634"/>
        <w:gridCol w:w="1093"/>
        <w:gridCol w:w="514"/>
        <w:gridCol w:w="513"/>
        <w:gridCol w:w="514"/>
      </w:tblGrid>
      <w:tr w:rsidR="009508EE" w:rsidRPr="009508EE" w14:paraId="57BE3A64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1ADEB5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DEA3DE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7413485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91" w:type="dxa"/>
            <w:gridSpan w:val="3"/>
            <w:shd w:val="clear" w:color="auto" w:fill="auto"/>
            <w:noWrap/>
            <w:vAlign w:val="center"/>
            <w:hideMark/>
          </w:tcPr>
          <w:p w14:paraId="2B88A6FD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727" w:type="dxa"/>
            <w:gridSpan w:val="2"/>
            <w:shd w:val="clear" w:color="auto" w:fill="auto"/>
            <w:noWrap/>
            <w:vAlign w:val="center"/>
            <w:hideMark/>
          </w:tcPr>
          <w:p w14:paraId="347AF521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peak</w:t>
            </w:r>
          </w:p>
        </w:tc>
        <w:tc>
          <w:tcPr>
            <w:tcW w:w="1541" w:type="dxa"/>
            <w:gridSpan w:val="3"/>
            <w:shd w:val="clear" w:color="auto" w:fill="auto"/>
            <w:noWrap/>
            <w:vAlign w:val="center"/>
            <w:hideMark/>
          </w:tcPr>
          <w:p w14:paraId="6C1AB5D2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MNI (mm)</w:t>
            </w:r>
          </w:p>
        </w:tc>
      </w:tr>
      <w:tr w:rsidR="0075144B" w:rsidRPr="009508EE" w14:paraId="4BBBCD7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7D2E6F8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F38D5D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A82F763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D595932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p (FWE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7BFB0E6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K (equiv.)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FF24A50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p (unc.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D19A1FA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B67AF2A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p (unc.)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3B7B2B3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94F7211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7D7C561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</w:p>
        </w:tc>
      </w:tr>
      <w:tr w:rsidR="009508EE" w:rsidRPr="009508EE" w14:paraId="11DDDD50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EC71789" w14:textId="77777777" w:rsidR="009508EE" w:rsidRPr="009508EE" w:rsidRDefault="009508EE" w:rsidP="007E62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DEEEE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17F479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AE95BF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57B02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B238EA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247FA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941DB3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E82E97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F43BEC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4FA50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5E7C" w:rsidRPr="009508EE" w14:paraId="2A4DC934" w14:textId="77777777" w:rsidTr="007E6268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0AE9116A" w14:textId="10FAAA93" w:rsidR="00E95E7C" w:rsidRPr="009508EE" w:rsidRDefault="00E95E7C" w:rsidP="007E626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etary won &gt; Rest</w:t>
            </w:r>
            <w:r w:rsidR="007E626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+</w:t>
            </w:r>
            <w:r w:rsidR="007E626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) 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9508EE" w:rsidRPr="009508EE" w14:paraId="1D658C76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52CA47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edial superior frontal to cingul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F05A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178EB5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6E9B61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EFA398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07E2B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34B3CD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86A045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63597C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10D9C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229170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9508EE" w:rsidRPr="009508EE" w14:paraId="7627C38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CA5C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52B3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8B3FDA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C18157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2FB54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EF8259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0C69D6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E9104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C65C5E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765822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C40346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</w:tr>
      <w:tr w:rsidR="009508EE" w:rsidRPr="009508EE" w14:paraId="3B78CFD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E864B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03705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BF86E7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4B307C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33D2AE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CA3340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C0F1FF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B4B496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24D125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1C4BC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37931C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481B13D4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CACF7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fron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86BA7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2AC28B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1A2EB3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2277F8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054BF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E3241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0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9067A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88610C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A3F89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299248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9508EE" w:rsidRPr="009508EE" w14:paraId="7F19AEA4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1D47C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AA5C0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59A075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11832F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86783C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637013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735B2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3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21A5CC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86668D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BD076B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76815D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9508EE" w:rsidRPr="009508EE" w14:paraId="1927C88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74DC0D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 fron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ECBEB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15D69E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7B524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B4166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6F589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4A0EA6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3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C4D10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390994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D548EC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FF5862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9508EE" w:rsidRPr="009508EE" w14:paraId="4A29F507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43C3E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BF098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BDD31A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FC66A3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9E5DA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1EA502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510D9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263CA7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95B5C5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0F38F3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ACB092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23F9" w:rsidRPr="009508EE" w14:paraId="21E3C703" w14:textId="77777777" w:rsidTr="00AE0623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3D347E73" w14:textId="5519FCE3" w:rsidR="00B823F9" w:rsidRPr="009508EE" w:rsidRDefault="00B823F9" w:rsidP="007E626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etary won &gt; Rest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-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9508EE" w:rsidRPr="009508EE" w14:paraId="6EEFF474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A5691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parietal to precune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1DE20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373CD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CAFD23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0206F0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74F70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D93116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8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E0EC2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7400A5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EDA733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D81FDB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</w:tr>
      <w:tr w:rsidR="009508EE" w:rsidRPr="009508EE" w14:paraId="5289098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81FA3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6884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BB65D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E2FC45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98CEAF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E1EF50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4A9D0B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1B92D3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809437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66D2E6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59AE67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</w:tr>
      <w:tr w:rsidR="009508EE" w:rsidRPr="009508EE" w14:paraId="562669E7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E402C4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EF99A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8E5764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5F8466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0B0F2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F4E048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F10210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8D00B0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4393D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B8C3E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E58F7C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23F9" w:rsidRPr="009508EE" w14:paraId="26C99411" w14:textId="77777777" w:rsidTr="00886A11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13E72D82" w14:textId="1E1523E4" w:rsidR="00B823F9" w:rsidRPr="009508EE" w:rsidRDefault="00B823F9" w:rsidP="00B823F9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cial won &gt; Rest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-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) 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9508EE" w:rsidRPr="009508EE" w14:paraId="7F9F65F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E4220B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EE3D2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3AD339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6A0548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FD7E63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5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8A7624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8734F7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9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ABD19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38221E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25A979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87585E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1CB874B9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11753D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o lingu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F7AE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6E1DD1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1EBDF6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0E530C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38E1AE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AA5E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BF119D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B7889A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A46530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6EC92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9508EE" w:rsidRPr="009508EE" w14:paraId="06659A3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B629CB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24266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2E2F1C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761178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2D0B2D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B6ACF3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B9CE97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DB47A2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FC0004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3D7FE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05CE26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9508EE" w:rsidRPr="009508EE" w14:paraId="401620E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2DA67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C67B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C79891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D8C08B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0373D4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237B7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E8E0F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AEC45A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538AFA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AB72B9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0F90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2C9AB40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BF94A7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AB479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6E6762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2505BA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FD94EE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0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EB45B4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81E22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6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7284B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FDC1A8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9F3DC4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B5590A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9508EE" w:rsidRPr="009508EE" w14:paraId="6A106FD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5FA33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9E90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01C5D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B35D6E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B8339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44BA47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4F12CA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7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34B61E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DF6D2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100CE3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6F32CF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9508EE" w:rsidRPr="009508EE" w14:paraId="0D91D486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39F9E3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486C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0337D5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25C9F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658B40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400377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75C4A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7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A930B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63B81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3D34A3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BD2B5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9508EE" w:rsidRPr="009508EE" w14:paraId="1C5C348E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92BE3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8444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27F709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E1032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E7498B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A13B97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1BDDB6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B97A0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307F33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3094AC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686CC6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636EB6B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858FAB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96EA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0B9221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95DB1B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A7849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3B8A7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F6C9C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8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FA8AA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49BC8E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7767AE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75643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</w:tr>
      <w:tr w:rsidR="009508EE" w:rsidRPr="009508EE" w14:paraId="4A7EA53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652C4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6176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B03D97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DB96E6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DCC977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CDC9A3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614D07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78F91E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9DCDE7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94FB17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157A5C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9508EE" w:rsidRPr="009508EE" w14:paraId="641E8F4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7943E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04E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70B2E4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2FC757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A3294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16741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477BA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E5F6E1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E0F39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920B8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75ADE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6DA5273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36AB8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occipital to parie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24E7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2C0CD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9935B5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5245B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54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EC87C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C59EBB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3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0B492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A76CC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A828D0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D69C48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9508EE" w:rsidRPr="009508EE" w14:paraId="7766E144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3DF31D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87E77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CC86CE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0074A4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2B9C75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C20E88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585B5C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6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59A426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9F1E6A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02A2C7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CF9D4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</w:tr>
      <w:tr w:rsidR="009508EE" w:rsidRPr="009508EE" w14:paraId="6241861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0DCF18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29A8D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43E5AA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72894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ADF930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E17F7A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8850E3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37F75E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BDAE68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7CB7B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45093C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0520CA3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C3046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Inferior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8D365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E6A8DA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8C94F0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DE8DC9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65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9625C2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D76F8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8224B8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6B8EB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F3C508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7E91D9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</w:tr>
      <w:tr w:rsidR="009508EE" w:rsidRPr="009508EE" w14:paraId="4C0A8D4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5FAD88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19B7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CC712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C1FAD0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63CA3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F5B4E2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CD250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4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B79C88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A0E11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8D162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3CBC9D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</w:tr>
      <w:tr w:rsidR="009508EE" w:rsidRPr="009508EE" w14:paraId="7BE1D9D0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BDBA12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C261B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32C39D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2B3F76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D27CFE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B600A2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E71E18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1E5680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8D3F38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631B9C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CB2368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13ED0" w:rsidRPr="009508EE" w14:paraId="67C66F7C" w14:textId="77777777" w:rsidTr="00270D88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2746F234" w14:textId="55ED325C" w:rsidR="00813ED0" w:rsidRPr="009508EE" w:rsidRDefault="00813ED0" w:rsidP="00813ED0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eutral won &gt; Rest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-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9508EE" w:rsidRPr="009508EE" w14:paraId="0767C4E3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AFC38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halamus to caud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ED304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56278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DBD419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089500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01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ECF51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2893B0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9.9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5A9D5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F783EA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3081B2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9059D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9508EE" w:rsidRPr="009508EE" w14:paraId="127EC4C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2F8E9EB" w14:textId="507F8206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Inferior frontal (orbital</w:t>
            </w:r>
            <w:r w:rsidR="0082680A">
              <w:rPr>
                <w:rFonts w:ascii="Calibri" w:hAnsi="Calibri" w:cs="Calibri"/>
                <w:sz w:val="20"/>
                <w:szCs w:val="20"/>
              </w:rPr>
              <w:t>is</w:t>
            </w:r>
            <w:r w:rsidRPr="009508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32B1B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DD88F0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7F4A9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0242E7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71850A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ADA9E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9.2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003AA4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7A7427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6AD108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85F7E5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9508EE" w:rsidRPr="009508EE" w14:paraId="74EA21F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507CE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halamus to pallidum and putam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D3BB7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BCBF4D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A7C947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857F06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0AE2C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4F7CE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.4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1C1295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A5B4AD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B53E7D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CF1D7A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9508EE" w:rsidRPr="009508EE" w14:paraId="65AF0EC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526D35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8637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10918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4F91B8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3A1DF2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3FB0EE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78443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DDD823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5DA47F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2076E2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2189F9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3E537599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7D7384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97781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/2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BE661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029A60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8D32F5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946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8CCCDF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40551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.1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B06D3E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FFD22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D33E8F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B7E7B7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</w:tr>
      <w:tr w:rsidR="009508EE" w:rsidRPr="009508EE" w14:paraId="45B14FC6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2D341A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o middle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8B748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A02EB8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D11D37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FEA2BA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599CB6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81D4C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.0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71BA74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AEC866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EED588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26988C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9508EE" w:rsidRPr="009508EE" w14:paraId="76CC6F6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E4E47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09B68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BAC91A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65D16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C289A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CABFA6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CB16AE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6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D5DF5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88FFB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69FD69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CF7BA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</w:tr>
      <w:tr w:rsidR="009508EE" w:rsidRPr="009508EE" w14:paraId="3037D0D4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BDB460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1AFCA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45C22C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DB02E4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AEB18E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828277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77F0B9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FECC0B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8AA78B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EE6A3F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12DAC4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6794ED1E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8531A1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1D1D0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/2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2F0721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D5675B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8EEA34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4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5FAC4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057A0D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2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CC27E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C825E2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062FD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B414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2E2C196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7598A3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o middle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19270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CFBA58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D098E9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2B04EA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0C6836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AAB263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9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2E5B6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1A14C2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3F4456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D18095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</w:tr>
      <w:tr w:rsidR="009508EE" w:rsidRPr="009508EE" w14:paraId="66C4767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CD7CF2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33B8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143A20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AAAA45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F6F0B8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21ADC5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B82DCD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65E7CD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1E83D6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588E8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04373F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06AAD61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A02764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7F2A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897D5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3F004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9D7AC9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204856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27E9F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EC83DF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2FD6A7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EEB4E1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41FE54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34717333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E404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Inferior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87BB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24134A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A8E0EC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6D920B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2C9BA9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081B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1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203C19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526398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6791BE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F3021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</w:tr>
      <w:tr w:rsidR="009508EE" w:rsidRPr="009508EE" w14:paraId="5082FEE7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F5D463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5A976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66EF6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9F5588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4526D6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93B653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6A6477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5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411912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0FB547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4E479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C1EB14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3111D9E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79BA2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E7935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30CE97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16476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62BC6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863D7D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95CE2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3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B78579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2C4CF6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355D8A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F65023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9508EE" w:rsidRPr="009508EE" w14:paraId="2E67E2D3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4E082E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0A9C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624B5C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95D492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ACB9B0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00666A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9D07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32598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45777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A8042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576820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47B5D8A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7571A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Inferior frontal (triangularis to orbitali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6B61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6D46BB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E344F4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7D11DF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C76A2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E49F2E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1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5F837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E730A3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E5BD3F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3DFB1D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28D5C1F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46235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C686D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A2EBAF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DC79B0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D933AB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43FD91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0782F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9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DB214E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3D90CE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8D0E7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13E29C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</w:tr>
      <w:tr w:rsidR="009508EE" w:rsidRPr="009508EE" w14:paraId="1707EEE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B7FC2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osterior orbi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5D4B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91DE5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AF8FE0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D36B0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61D39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A2AFD0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6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E3AFE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855283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5F5C7C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0FE4E1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</w:tr>
      <w:tr w:rsidR="009508EE" w:rsidRPr="009508EE" w14:paraId="2619EC67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63EBA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535AA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2CA7AD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CD825D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B313DE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B202C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C680C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EA4843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87195E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890FA9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CEB334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69AD52D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B8EF03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fron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A1CA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AF52C6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AB5DCE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DE8C0F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53FBA4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8D9AA2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5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1627A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A075D1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78BE73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D3231C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9508EE" w:rsidRPr="009508EE" w14:paraId="503C02F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951273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o precent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59C8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47A968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DECA7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AEC8F9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04DBD6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1688DB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9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312334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C46C7D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26C9BA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B9B4F3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</w:tr>
      <w:tr w:rsidR="009508EE" w:rsidRPr="009508EE" w14:paraId="5C1EF66E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4AD13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480A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4BE6E6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89F2D6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D9CBDA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1247A3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F71AC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8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6EB1C3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4A791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B90408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809697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9508EE" w:rsidRPr="009508EE" w14:paraId="4D92D43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AE0C6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35D06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789B82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96B29E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F336C6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2D315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6DE0E5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FD915C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624EB3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15FEC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7EF977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18C60E8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4E566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occipi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8DBEC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BDC26B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7C524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11DBD0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CEA3CE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2FC8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5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135759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AED2E1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80F364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AA2F60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9508EE" w:rsidRPr="009508EE" w14:paraId="545C822E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128985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6994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67F649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04265C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E46997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579F4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AF9F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3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685A2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FC819F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A98F79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95F340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9508EE" w:rsidRPr="009508EE" w14:paraId="277E93E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BFB06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2373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31740E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E21A2D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B71633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7F8A6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91FF9D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ABFAA2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5EEA0B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E982F1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F53A8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618858C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DFD45A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arahippocampal to fusifor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65389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E3899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C554BC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F494EB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A5D7D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F96FD5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E81A09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DFB6EB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1D4426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704E3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9508EE" w:rsidRPr="009508EE" w14:paraId="59ABAE4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6C35E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0C5C6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5413BA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29A288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F1243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AA6DCC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716FB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7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0D70DF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53F210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1E21B9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A4A910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</w:tr>
      <w:tr w:rsidR="009508EE" w:rsidRPr="009508EE" w14:paraId="3E5D31D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A4AFFF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ingu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4981F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10BAA2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78BC1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7793D7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137540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2A020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5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3FBA9A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8A87EA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3109B3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F1FB48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9508EE" w:rsidRPr="009508EE" w14:paraId="406D768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84E42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552FF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81E27C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7E9636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F9712E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1BDE3E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CDC7AD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161823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4CD586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4C5AB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E543B2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767556F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69A1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parie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69EC2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F96B3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36B22D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02567B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0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608422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5DDA87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3945A6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D5C3F2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6F0E9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331542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9508EE" w:rsidRPr="009508EE" w14:paraId="2F942F3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E955D6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2D0A0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1E60D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1AF1CB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5EDB09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A9C39F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669946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9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B6EDFB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788BD4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3D2322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1DB929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</w:tr>
      <w:tr w:rsidR="009508EE" w:rsidRPr="009508EE" w14:paraId="35F5CB6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E4CB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7295C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CE8F0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F6205D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E875CD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A01FD2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95A62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9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B94743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93BB9B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34FDFB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A4577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</w:tr>
      <w:tr w:rsidR="009508EE" w:rsidRPr="009508EE" w14:paraId="6A9D9D27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189DEE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3A0B2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AC9D37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BC189D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AD0E2D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A9AB8E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CB55B1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474C9C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F6E1FF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ECC97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9E67ED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2680A" w:rsidRPr="009508EE" w14:paraId="104BA865" w14:textId="77777777" w:rsidTr="00D451B6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05365446" w14:textId="48165F3E" w:rsidR="0082680A" w:rsidRPr="009508EE" w:rsidRDefault="0082680A" w:rsidP="007E626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etary won &gt; Neutral won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+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9508EE" w:rsidRPr="009508EE" w14:paraId="546A222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187EF8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Anterior cingul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FDCB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16CB2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1FFD9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F472A6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11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832D91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1BFCE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.8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659621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E15069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7A9A5F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250E4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9508EE" w:rsidRPr="009508EE" w14:paraId="6B64B23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ADCAE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Inferior frontal (orbital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4EB0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9E465D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A244C4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D8F828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58F788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C103DD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.4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622518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D9E86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5A4645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EAB443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9508EE" w:rsidRPr="009508EE" w14:paraId="41A25226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114F53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 xml:space="preserve">Orbital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0F28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C84215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4007AF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1797C6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CA6DAE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29B00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.6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252048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F83C98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DD6A2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E14739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9508EE" w:rsidRPr="009508EE" w14:paraId="4869FA99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B3658C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F9272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760FBD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EA9F85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9A8F2E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17B64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5D7FBD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9E57DB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4148C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366AA3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49CA4C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7DE4DBA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BFA20A" w14:textId="7B5BB020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Inferior frontal (tria</w:t>
            </w:r>
            <w:r w:rsidR="004641C0">
              <w:rPr>
                <w:rFonts w:ascii="Calibri" w:hAnsi="Calibri" w:cs="Calibri"/>
                <w:sz w:val="20"/>
                <w:szCs w:val="20"/>
              </w:rPr>
              <w:t>n</w:t>
            </w:r>
            <w:r w:rsidRPr="009508EE">
              <w:rPr>
                <w:rFonts w:ascii="Calibri" w:hAnsi="Calibri" w:cs="Calibri"/>
                <w:sz w:val="20"/>
                <w:szCs w:val="20"/>
              </w:rPr>
              <w:t>gulari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B8270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1BE501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D13A20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53BC34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305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0C05C3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E9F158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80AC5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449C2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32818F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45221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465757D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FCB4B8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halam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1DDE0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5DC684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39A01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64024E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5D50CA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95284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.1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DB9F62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22463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8FC78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8B156A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9508EE" w:rsidRPr="009508EE" w14:paraId="42A5D09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FD2562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o caud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3F2D9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9C3FE0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EF4162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5037D7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1F0EBC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9268A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.0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5C5479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C599C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4C7006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166DF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9508EE" w:rsidRPr="009508EE" w14:paraId="2426760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E40CF8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666C9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F60FB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69C659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8F320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229773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BCF60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DBFBBE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F988D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A762F6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305E4C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5890F12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28A5B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recentral to inferior frontal (operculari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46A5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5D000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7BF05A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648441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D69D6B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05EFD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.1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732DB1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50C411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22A2F0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75AFC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</w:tr>
      <w:tr w:rsidR="009508EE" w:rsidRPr="009508EE" w14:paraId="53B5BD89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B8120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C19C8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59E4CA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4F0185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9E34BE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FE3A58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B51DF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4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F07225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FBD4EC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C83123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B5E823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</w:tr>
      <w:tr w:rsidR="009508EE" w:rsidRPr="009508EE" w14:paraId="58CEFF6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E3516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BC3F2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1CEE36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8F7B1E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170B4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BCC34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3F6EAD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4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29B03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FD1139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2E96A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F97ACD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</w:tr>
      <w:tr w:rsidR="009508EE" w:rsidRPr="009508EE" w14:paraId="4CE7782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8284AC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C9E85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8E364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68C43E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E16C66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AC5EEB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642DD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C3F438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20E9B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5749C6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5A097A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53AF54F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6FA364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0048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EF53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16B0C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2DD1AC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0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758FCD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BE9897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9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94AA8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20483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1800E9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8BDC80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9508EE" w:rsidRPr="009508EE" w14:paraId="3E3BD64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85C3A5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36D99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445983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CEC8E0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A128B6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47A998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E5FAE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7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7B066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569365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057645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3B0BC7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9508EE" w:rsidRPr="009508EE" w14:paraId="4C8F790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89978C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BC44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B8CE44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71D20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36454E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B1A70F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6BC8E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2065F3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97EB38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CB9B6A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BA10D7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9508EE" w:rsidRPr="009508EE" w14:paraId="43C164E9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72315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EC6CB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412A6A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A8F50A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715A1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3EE44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6D0EB9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7EBF32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1DAED9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6D980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13545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06AD8C7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D4925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22E8D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84C39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F53682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DCFC7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35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7192B3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B9ADD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6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F3CDE7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D303E6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ED6927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8BEB18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</w:tr>
      <w:tr w:rsidR="009508EE" w:rsidRPr="009508EE" w14:paraId="2393D810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AF1A3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Brain ste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13333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2A0A83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860FFC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C41FE1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ABDA60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898179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DCCDD2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74D2C4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6A9B84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810477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8</w:t>
            </w:r>
          </w:p>
        </w:tc>
      </w:tr>
      <w:tr w:rsidR="009508EE" w:rsidRPr="009508EE" w14:paraId="0425E27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D49A2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29C6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9A911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600DA0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9B9D78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98E0F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9F03AE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2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0107A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342C3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34315E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FAD3D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</w:tr>
      <w:tr w:rsidR="009508EE" w:rsidRPr="009508EE" w14:paraId="716915E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C6E87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8403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FA3FFD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19B3CD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B7ACE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1639E8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5C624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D657DA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991495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5B6EC1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58B05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5D5E7144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779454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recune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64C92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F86CF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1D7951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67EC7F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8CAA60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14F223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6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3E09E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B2C89F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6B55B7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682A77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</w:tr>
      <w:tr w:rsidR="009508EE" w:rsidRPr="009508EE" w14:paraId="302FBD3E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B2C280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0864B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50CA7F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19435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DE5895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9D3541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B4E66C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9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9CA9BE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CCB56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FBD142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3BA613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</w:tr>
      <w:tr w:rsidR="009508EE" w:rsidRPr="009508EE" w14:paraId="54572B0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27BB39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A566F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A6B298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C2420A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105FB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D95784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A34713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8E75B8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EB0795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32B797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5DE83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</w:tr>
      <w:tr w:rsidR="009508EE" w:rsidRPr="009508EE" w14:paraId="282159D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F1A44B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CB21E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4DFA9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36A078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5AF9A4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CBDDC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ABFE99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F714B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873F54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396115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F24216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7517B393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2811BA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recune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0F6BA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0/2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0A1BB2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795F76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F40E6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6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7CF5D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93E2A6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8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0EE8FC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B0ED2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2C0D38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A7FD4E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9508EE" w:rsidRPr="009508EE" w14:paraId="4CCEE387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5112C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4B1AD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A507D5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CE491D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7BD051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979C8A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012B0F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7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81AC8F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69CAD8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3B91EC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FDEAE3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9508EE" w:rsidRPr="009508EE" w14:paraId="756B62C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7FB80A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83022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AF72FB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7EE889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4FB3ED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5A739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B4CBA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0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98E12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A6AA7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8B26C9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FFD59D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9508EE" w:rsidRPr="009508EE" w14:paraId="2F3FEE4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3B9E49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83E67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82E8E5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D16C7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DE18FE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1599D9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600083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A4910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0D163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11A14C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09BAC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641C0" w:rsidRPr="009508EE" w14:paraId="7BB2CD55" w14:textId="77777777" w:rsidTr="00177D21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0F639E0B" w14:textId="653C1B3A" w:rsidR="004641C0" w:rsidRPr="009508EE" w:rsidRDefault="004641C0" w:rsidP="007E626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cial won &gt; Neutral won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dmiration-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9508EE" w:rsidRPr="009508EE" w14:paraId="00D52169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57C1E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recune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B2BDB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52556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46E5C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8E4BDE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A56BF0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CEA730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5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94B18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0EF1BA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003E66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AABB0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9508EE" w:rsidRPr="009508EE" w14:paraId="055253B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B6F58E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osterior cingul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B2E37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ECC7AF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596699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65CA1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AB3B7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B9D204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5EC5AB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760582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62187F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F69B50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9508EE" w:rsidRPr="009508EE" w14:paraId="39517DF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615C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F4AF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5B1E0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B9BAC8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E36F43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D44944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AF9A35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3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5FC0CE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187107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5909C2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7C41B1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9508EE" w:rsidRPr="009508EE" w14:paraId="467204E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5ADA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7C616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CB243A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DDB1CB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9E95C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8866B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7D91D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F44D5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EBE9B5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15B03C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BAD67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641C0" w:rsidRPr="009508EE" w14:paraId="4636068E" w14:textId="77777777" w:rsidTr="00F82BE8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6F024C4D" w14:textId="613E257A" w:rsidR="004641C0" w:rsidRPr="009508EE" w:rsidRDefault="004641C0" w:rsidP="004641C0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cial won &gt; Neutral won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+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9508EE" w:rsidRPr="009508EE" w14:paraId="5BD25150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1A654A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recune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0B113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4A056C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62EDE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F2AE58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1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BB3D4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CE6E4B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.0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0E09CF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3F285D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A04BE2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300ABF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</w:tr>
      <w:tr w:rsidR="009508EE" w:rsidRPr="009508EE" w14:paraId="04B29D16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864C7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Caud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2F77D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5158FC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739BE4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D46773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358AB1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BA83B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5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003E0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FD9F8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82452B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48530E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9508EE" w:rsidRPr="009508EE" w14:paraId="6499C2C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34116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FCBD9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5027D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B857B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ACE8C3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0E538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4ACB4A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09BB26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018E3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5D01E8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C30BB9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</w:tr>
      <w:tr w:rsidR="009508EE" w:rsidRPr="009508EE" w14:paraId="1BE39DC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D2699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Anterior cingul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8C3A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EE5DD2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36280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4F2468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D8972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CF1EC9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5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80DBAF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1CB51D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00FFF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BC1E5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</w:tr>
      <w:tr w:rsidR="009508EE" w:rsidRPr="009508EE" w14:paraId="682DAA80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29D14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DC0A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AE35F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FE5562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C2704B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FEBAAC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F03822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4A45D7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0A390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DE6986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27185F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7DA27EAE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AF2D2C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Anterior insu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8E0E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4D563D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9638E3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B53916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0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FFEB3F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94B4C4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2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8B9D3B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BFC462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81D5B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93BFE9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9508EE" w:rsidRPr="009508EE" w14:paraId="072375D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DE2D04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o posterior insula and putam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5CD90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1FEEC4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BBC7BD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8E721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5FA08E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43513A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0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34010A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BCB19A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9A4E13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56177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9508EE" w:rsidRPr="009508EE" w14:paraId="00B87940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66C9EE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1A0A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220C56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E414A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9DE3F4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E2F88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086FA7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6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54366D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5CD4E7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04868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4D529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9508EE" w:rsidRPr="009508EE" w14:paraId="02F5006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010316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448CF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8DFF24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25DBFB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190C55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9EF901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677BB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A5BC60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DC92CA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9C2ACE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C70EB0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76607D9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C1C296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Central opercul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6C6B8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D65B2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187AB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CBEFF1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9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64E020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9B0C88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0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E0A5BF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E76893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47ADA3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8119A7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9508EE" w:rsidRPr="009508EE" w14:paraId="5C73B9A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EBEA49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BDA24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00855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ACA3D1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B972E6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1DC912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5B8FCD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9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4C90A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FB3A28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96FA6E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B62E83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9508EE" w:rsidRPr="009508EE" w14:paraId="41B811D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EA651E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A0C5A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BCBCDD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4A3BA9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8393F3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73BFCF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363BE6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48D7F1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3517C3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817CC5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406BE1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9508EE" w:rsidRPr="009508EE" w14:paraId="717DE3B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D920F1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9F4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0FEB7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6C4D9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8E0073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581670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05A4B2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302590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C1D77F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19041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62FC3F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295A6A1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59525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recentral gyr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C74AC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98DC1D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E530CE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3220C8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70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C47430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4E32EF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9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A8EC3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1E28DA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B62417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376A30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</w:tr>
      <w:tr w:rsidR="009508EE" w:rsidRPr="009508EE" w14:paraId="3B809D4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CA3CC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fron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DB633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57ACC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30B584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54577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50DEFC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2B5B3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8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FB8589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E2B686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2521A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2BE599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</w:tr>
      <w:tr w:rsidR="009508EE" w:rsidRPr="009508EE" w14:paraId="106517E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01F4E7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plementary moto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120D9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BA106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B81F98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44F1C1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9F4987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789AA0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6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74BB8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EF627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44779B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5148CA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</w:tr>
      <w:tr w:rsidR="009508EE" w:rsidRPr="009508EE" w14:paraId="6C960F4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1537B2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A72B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A3EB18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22CE10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EC0CB3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540CD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213D84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E5C238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FCC042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0C82DA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A8C1F3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7573B5E9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3D57E6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Thalamus (ventral lateral nucleu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5ED3E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0F48F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121A8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341F74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34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4B9055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90E8F3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8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E98AB5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1F2D0B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B3E1D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8ED5F7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052B22F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316A48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B1C24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C7605E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6CDB4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C9B31C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8D1F3A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97CAB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6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ECF0DC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85164C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59461D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87A41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9508EE" w:rsidRPr="009508EE" w14:paraId="0311DE59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EA54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C2017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7C044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60BC52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C9859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BA655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71AE15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9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D44ABC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E7F39A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1D38A4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B6C41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9508EE" w:rsidRPr="009508EE" w14:paraId="7334D13E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F8BB8C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3D5A5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2C023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016734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851106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8EF46A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E76C9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E2FCDC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AF5D6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43CA24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52B24E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70E8CF43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4C315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recent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0E573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B35773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D2B00F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5D2213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06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94FED2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A49CC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7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C2EBB3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7D0739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2EF16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92F269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</w:tr>
      <w:tr w:rsidR="009508EE" w:rsidRPr="009508EE" w14:paraId="3836DFF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643E1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ADEE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99A633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2DE38B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2335D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7A0D7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663BE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4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D14F04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75225B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57D9C1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EDB256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</w:tr>
      <w:tr w:rsidR="009508EE" w:rsidRPr="009508EE" w14:paraId="09F818F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C3A269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E793B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81A04E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93A173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498520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290666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B497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8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3171C3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8A33A0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8F637F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8CF0B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</w:tr>
      <w:tr w:rsidR="009508EE" w:rsidRPr="009508EE" w14:paraId="2603595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DE3A1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BDC4F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B3AC34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8632D0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FC3270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CBD2E4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0A63C6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469167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E907AA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7BEFA5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496BDF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59D70663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98754E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ostcent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D18DF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 xml:space="preserve"> 3/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D3F36D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D2772E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D6EF1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4463EF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5EB661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7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2B7AB8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B3C8F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D5218F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195C5E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</w:tr>
      <w:tr w:rsidR="009508EE" w:rsidRPr="009508EE" w14:paraId="16FF538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1CF66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24CF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A2975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397432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CF736E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3024E0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A78440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2D6802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9FF608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527581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16B288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</w:tr>
      <w:tr w:rsidR="009508EE" w:rsidRPr="009508EE" w14:paraId="4887387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C35607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parie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C305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2C0AA5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4545ED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3C6582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B3009E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CF814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0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441921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28E9C5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41014C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7FA4DC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</w:tr>
      <w:tr w:rsidR="009508EE" w:rsidRPr="009508EE" w14:paraId="2740B4C7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8D1C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95839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8E6F3E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F27C4E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3B99F9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32D581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D999FE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998658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67C4C4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98818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52AD52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62598C2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8640E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Central operculum to insu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80FD6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C85906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B01F6F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56D48D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C9110F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44597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6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CCED8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644934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FD2784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85D678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9508EE" w:rsidRPr="009508EE" w14:paraId="4EA45E00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0633D9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3DA56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9FEAC4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A239CB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3402DE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02D3EA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2C9305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2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B50186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AC4F40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0D1498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7FF0D0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</w:tr>
      <w:tr w:rsidR="009508EE" w:rsidRPr="009508EE" w14:paraId="0391A54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2B6FB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D254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006EC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4A6166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2B75CC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F6FA1A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9854B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3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6F6B5F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1AEA0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3556EF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F90080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9508EE" w:rsidRPr="009508EE" w14:paraId="68FB839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57E647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E0201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D3CC2F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F0F593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ADD64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A6FCD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E33611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41F612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2DEF3C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E3BE91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B6B287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1A5A85D4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3F514F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recent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316BD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F04095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8E6A1A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2D437B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30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26B57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AF8790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4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948B8F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5EBF1D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7AA458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A397C1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</w:tr>
      <w:tr w:rsidR="009508EE" w:rsidRPr="009508EE" w14:paraId="76127E8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DCCD9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fron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B09D8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098D01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172C53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B057D5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CA5633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FDB35A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4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7A716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20829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A3FAA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76CDAC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9508EE" w:rsidRPr="009508EE" w14:paraId="34BFCE14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E8DDB2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fron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1CA78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D54C44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7F9F1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AAD715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AE33BA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A735B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8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688C51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7FEBE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2CDF4B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232750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</w:tr>
      <w:tr w:rsidR="009508EE" w:rsidRPr="009508EE" w14:paraId="41A2483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D51B4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94C68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090D1A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EC7DEB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4B8FF2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8217D2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7CBBA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DAE7AD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9AB615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EC1711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E1D35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2E560F7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9B9D36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utam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F0EE3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DEE8F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3FEBA2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E383C1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10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E65201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88D94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A74EA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247753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A68AED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D089C0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9508EE" w:rsidRPr="009508EE" w14:paraId="1DC276A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69CCD3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7936D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D39554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B89851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5C2DC2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F85A5F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53D5CC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E1D534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60F9B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FDFF54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DD2743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</w:tr>
      <w:tr w:rsidR="009508EE" w:rsidRPr="009508EE" w14:paraId="2C33579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84F598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2AA75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A61EAB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976B7A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A70C34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30088C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8C428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DE07DF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84D7FE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0301DC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0F32DD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641C0" w:rsidRPr="009508EE" w14:paraId="0D9AE0BE" w14:textId="77777777" w:rsidTr="006C20EF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5787BE42" w14:textId="27134A69" w:rsidR="004641C0" w:rsidRPr="009508EE" w:rsidRDefault="004641C0" w:rsidP="007E626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cial won &gt; Neutral won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-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9508EE" w:rsidRPr="009508EE" w14:paraId="6452F193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9AC88A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0442C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8244F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99BFF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0AF9B6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BE8B34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93278F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8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056A0B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65FC32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2CD832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12C876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9508EE" w:rsidRPr="009508EE" w14:paraId="78F2445D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D0A83F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75AC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86ED5D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F0EAD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12A1A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73EA10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8B4933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7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27F713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E27A14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162E7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A4A8C3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9508EE" w:rsidRPr="009508EE" w14:paraId="3434DA3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135A5F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2BAF4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0F0B88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DE4B23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995503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033AB0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934B28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5B1214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757A5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87E664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425AB9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0518D33E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AA403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occipital to cune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39C77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/3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0A70AA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350BFB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BD7FD3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81AEFB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C6A2D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9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069C71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506800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569CC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8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6DF06E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56850F2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6CA6A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41FFD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A0033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4C3592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53F65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C2CDFD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093F8D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6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7BE6A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EF88BE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01B384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7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F4B4AE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68E02B4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9A239F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96451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2E5826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9C9B88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ABA36D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4D7B23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1DD0AC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0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7F428F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CD5A64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B583A3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7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2BD728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9508EE" w:rsidRPr="009508EE" w14:paraId="4C7B0B3F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AE9AC3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7FCC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EDE28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BC79F5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438A3D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BF199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E9EEC4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1DB749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B1507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0D6EF1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9F5B3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4E14330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76B47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A4D9F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44BC31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987E65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D9CEFD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8AA39E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57C96E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2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7B708E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3DD0A4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1DF9A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A3F00F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508EE" w:rsidRPr="009508EE" w14:paraId="4E74DF4E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7F6A2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B3DF5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E8C920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1CB0CE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5BBE00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38D3C2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C49F1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BCCFC9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203078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9444AE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BFAC56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</w:tr>
      <w:tr w:rsidR="009508EE" w:rsidRPr="009508EE" w14:paraId="4597A28A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4A7A51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74BFC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FED916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7EFF6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BBE74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476630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CC1AA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1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CAE627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9049F6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163743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F6EB80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</w:tr>
      <w:tr w:rsidR="009508EE" w:rsidRPr="009508EE" w14:paraId="04358F8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435D7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65E6E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4577CF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B60E14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EAFFFD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0F6D62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881E0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986868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8E37E0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A6680A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96148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0C08" w:rsidRPr="009508EE" w14:paraId="187F000D" w14:textId="77777777" w:rsidTr="00593E01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06D79BC1" w14:textId="6785E1B7" w:rsidR="005B0C08" w:rsidRPr="009508EE" w:rsidRDefault="005B0C08" w:rsidP="005B0C0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etary won &gt; Social won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osocial+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  <w:r w:rsidRPr="009508E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9508EE" w:rsidRPr="009508EE" w14:paraId="156F5876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31AA6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fron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62BCF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5F7DBC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0B7DDF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8CAA00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2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068E8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3BEC76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6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8F39C6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4C523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9F90C8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263B04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9508EE" w:rsidRPr="009508EE" w14:paraId="088AE77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BA15C3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5B906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BBFCB4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7E7744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563EAA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52E115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35BF61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4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9FBE49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F7E06D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0DA567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33377E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9508EE" w:rsidRPr="009508EE" w14:paraId="79BAD2C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3DF0D0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02EFD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EB7534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A02E4F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C17DD6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A96BA3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37300D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3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DF2F8D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D4027D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144581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5F52C8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9508EE" w:rsidRPr="009508EE" w14:paraId="5F23BFC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F35B11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D7255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DC0ECC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D48442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86BF02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FE9BDE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527DCD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54F7F8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5DCB8C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FA8CC5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9B3BB4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0D32B05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80DE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Middle fron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F3304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F9126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E9154A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86A8DD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ACF9F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A2FBF1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.2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4C2E6C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41CC2E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E6CF00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4402E0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9508EE" w:rsidRPr="009508EE" w14:paraId="4FAF2A07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CA2CAD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4DB6B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C682F8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3F410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532A2B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299E71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543C45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1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3D0D73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DDC172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F709D9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E5A77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9508EE" w:rsidRPr="009508EE" w14:paraId="13BFBD71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DEC2F2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D8BDA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DEFD5F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4F0C7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42C6BE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734D54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E827B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7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548869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A6083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3AA893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05E7BC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</w:tr>
      <w:tr w:rsidR="009508EE" w:rsidRPr="009508EE" w14:paraId="36E9460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DD34F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97E5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43D9D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AC827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BA330B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E91593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918604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7337B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D17F40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AF919D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161258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2FFBCA5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30EF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Anterior cingul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4EFA5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EE6E6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B18140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5C50A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88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3297AA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952249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9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F5388B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2B144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5A84DC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4BC89B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9508EE" w:rsidRPr="009508EE" w14:paraId="24AE4A17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98EEA9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CA5B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013E46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62E25B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36A100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6F5FD5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604C4C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5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FFED04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D890B8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D8C552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BAB462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9508EE" w:rsidRPr="009508EE" w14:paraId="3D6AC6E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D5D0FA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2D3A9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02DF8B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EAC5FD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5E5E4F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F8DCF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E5CEC1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3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DDACCE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DF2C45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563B13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C91B8C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9508EE" w:rsidRPr="009508EE" w14:paraId="1E6D6F6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45D0AC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3F22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B1D84E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681723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F081E1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57859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5053C8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4F0C59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3D8051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147629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A9F5AD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08EE" w:rsidRPr="009508EE" w14:paraId="5D9A86F6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756C4B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erior tempo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C475B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9E4EF4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EBB818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A650DF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46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1D62C4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6D6E5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7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12E010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CEB319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5D9E8A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4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3BEE66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9508EE" w:rsidRPr="009508EE" w14:paraId="67756819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C388162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C8434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3CAAB6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11D69F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076749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B6341C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9DF84B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6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EF2A83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E2BE9A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5AF4A7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3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0C883C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9508EE" w:rsidRPr="009508EE" w14:paraId="20767A25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E27875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0AD0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C7C14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F1B383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248F7B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454F25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9E2B8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9C9CA8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D6B2E8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3E3CA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5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4E42BF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9508EE" w:rsidRPr="009508EE" w14:paraId="16FB3982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C389CC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E2849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7062F1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34A283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EF617D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1FDFDD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800978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9C2994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197FBE5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4B6FA1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AA5D57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813AE" w:rsidRPr="009508EE" w14:paraId="30BCB698" w14:textId="77777777" w:rsidTr="00C26AA8">
        <w:trPr>
          <w:trHeight w:val="321"/>
        </w:trPr>
        <w:tc>
          <w:tcPr>
            <w:tcW w:w="10151" w:type="dxa"/>
            <w:gridSpan w:val="11"/>
            <w:shd w:val="clear" w:color="auto" w:fill="auto"/>
            <w:noWrap/>
            <w:vAlign w:val="center"/>
            <w:hideMark/>
          </w:tcPr>
          <w:p w14:paraId="7E7D874E" w14:textId="235FDBC3" w:rsidR="00D813AE" w:rsidRPr="009508EE" w:rsidRDefault="007558C1" w:rsidP="00D813AE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ocial won &gt; Monetary won (Prosocial+)</w:t>
            </w:r>
          </w:p>
        </w:tc>
      </w:tr>
      <w:tr w:rsidR="009508EE" w:rsidRPr="009508EE" w14:paraId="6722B728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2B5B76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Supplementary motor ar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4A415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BB871C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DF2BA36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3DE834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321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A60316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75550F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5.8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F0F947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3C0057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89F0E8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8FC6E5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</w:tr>
      <w:tr w:rsidR="009508EE" w:rsidRPr="009508EE" w14:paraId="55E60DAB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9D95D69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Precent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E163D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BC092C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5CD0FA1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6DD53B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3E0ED6B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700F13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6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A32D8E5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BB7A41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F1E79C4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F3240A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</w:tr>
      <w:tr w:rsidR="009508EE" w:rsidRPr="009508EE" w14:paraId="5BB2B45C" w14:textId="77777777" w:rsidTr="007F00A6">
        <w:trPr>
          <w:trHeight w:val="321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5A7474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65D5FE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6CF467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8CF313A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FA04A6C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353EE98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5F5237F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4.5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85F96A7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6236480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4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6D3688D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75ED233" w14:textId="77777777" w:rsidR="009508EE" w:rsidRPr="009508EE" w:rsidRDefault="009508EE" w:rsidP="007E6268">
            <w:pPr>
              <w:rPr>
                <w:rFonts w:ascii="Calibri" w:hAnsi="Calibri" w:cs="Calibri"/>
                <w:sz w:val="20"/>
                <w:szCs w:val="20"/>
              </w:rPr>
            </w:pPr>
            <w:r w:rsidRPr="009508EE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</w:tr>
    </w:tbl>
    <w:p w14:paraId="5F13AD07" w14:textId="77777777" w:rsidR="00524E8B" w:rsidRDefault="00524E8B" w:rsidP="00524E8B">
      <w:r w:rsidRPr="00274858">
        <w:rPr>
          <w:i/>
          <w:iCs/>
        </w:rPr>
        <w:t>Note</w:t>
      </w:r>
      <w:r>
        <w:t>: FWE – Family-wise error; MSIDT – Monetary and Social Intention Delay Task; SRQ – Social Reward Questionnaire</w:t>
      </w:r>
    </w:p>
    <w:p w14:paraId="333CBCD6" w14:textId="77777777" w:rsidR="00B46498" w:rsidRDefault="00B46498" w:rsidP="0075144B"/>
    <w:sectPr w:rsidR="00B46498" w:rsidSect="00B46498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498"/>
    <w:rsid w:val="000762D1"/>
    <w:rsid w:val="00077896"/>
    <w:rsid w:val="000D7516"/>
    <w:rsid w:val="000F6586"/>
    <w:rsid w:val="00172AAF"/>
    <w:rsid w:val="001A4099"/>
    <w:rsid w:val="001C5E54"/>
    <w:rsid w:val="00203990"/>
    <w:rsid w:val="00235D9B"/>
    <w:rsid w:val="002468B9"/>
    <w:rsid w:val="0024749F"/>
    <w:rsid w:val="00274858"/>
    <w:rsid w:val="00284495"/>
    <w:rsid w:val="002C586C"/>
    <w:rsid w:val="002E2D32"/>
    <w:rsid w:val="00314E83"/>
    <w:rsid w:val="0032463B"/>
    <w:rsid w:val="003412EB"/>
    <w:rsid w:val="0034606C"/>
    <w:rsid w:val="00373403"/>
    <w:rsid w:val="00385964"/>
    <w:rsid w:val="003E277F"/>
    <w:rsid w:val="004641C0"/>
    <w:rsid w:val="004A356C"/>
    <w:rsid w:val="004C78F9"/>
    <w:rsid w:val="005117CC"/>
    <w:rsid w:val="00524E8B"/>
    <w:rsid w:val="00544EC6"/>
    <w:rsid w:val="00572ACD"/>
    <w:rsid w:val="005B0C08"/>
    <w:rsid w:val="005F5042"/>
    <w:rsid w:val="00613930"/>
    <w:rsid w:val="0061719D"/>
    <w:rsid w:val="006859C6"/>
    <w:rsid w:val="006C7A5D"/>
    <w:rsid w:val="006D175C"/>
    <w:rsid w:val="006F48C8"/>
    <w:rsid w:val="0073119F"/>
    <w:rsid w:val="0075144B"/>
    <w:rsid w:val="007558C1"/>
    <w:rsid w:val="007B3F8D"/>
    <w:rsid w:val="007E6268"/>
    <w:rsid w:val="007F00A6"/>
    <w:rsid w:val="00803DA6"/>
    <w:rsid w:val="00813ED0"/>
    <w:rsid w:val="00816809"/>
    <w:rsid w:val="0082680A"/>
    <w:rsid w:val="008D1BB5"/>
    <w:rsid w:val="009508EE"/>
    <w:rsid w:val="009736BB"/>
    <w:rsid w:val="009C0E87"/>
    <w:rsid w:val="009D3CEC"/>
    <w:rsid w:val="009E2D95"/>
    <w:rsid w:val="00A10E9E"/>
    <w:rsid w:val="00B46498"/>
    <w:rsid w:val="00B47EA0"/>
    <w:rsid w:val="00B54817"/>
    <w:rsid w:val="00B823F9"/>
    <w:rsid w:val="00B82BE5"/>
    <w:rsid w:val="00B8549F"/>
    <w:rsid w:val="00B92E53"/>
    <w:rsid w:val="00BA7F2D"/>
    <w:rsid w:val="00C03941"/>
    <w:rsid w:val="00C12D9A"/>
    <w:rsid w:val="00CB330C"/>
    <w:rsid w:val="00D535E8"/>
    <w:rsid w:val="00D63AE5"/>
    <w:rsid w:val="00D813AE"/>
    <w:rsid w:val="00D82D9B"/>
    <w:rsid w:val="00DB7F9B"/>
    <w:rsid w:val="00DC7184"/>
    <w:rsid w:val="00DC7274"/>
    <w:rsid w:val="00DE4DCD"/>
    <w:rsid w:val="00E34DC8"/>
    <w:rsid w:val="00E74D26"/>
    <w:rsid w:val="00E95E7C"/>
    <w:rsid w:val="00F2296D"/>
    <w:rsid w:val="00F545F1"/>
    <w:rsid w:val="00F615B1"/>
    <w:rsid w:val="00F9106A"/>
    <w:rsid w:val="00FC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68DE4"/>
  <w15:chartTrackingRefBased/>
  <w15:docId w15:val="{86235F6B-040D-0446-BC1A-C8A0828DB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4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4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4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B3F8D"/>
    <w:pPr>
      <w:keepNext/>
      <w:keepLines/>
      <w:spacing w:before="40" w:line="259" w:lineRule="auto"/>
      <w:jc w:val="both"/>
      <w:outlineLvl w:val="3"/>
    </w:pPr>
    <w:rPr>
      <w:rFonts w:asciiTheme="majorHAnsi" w:eastAsiaTheme="majorEastAsia" w:hAnsiTheme="majorHAnsi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4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4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4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4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4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B3F8D"/>
    <w:rPr>
      <w:rFonts w:asciiTheme="majorHAnsi" w:eastAsiaTheme="majorEastAsia" w:hAnsiTheme="majorHAnsi" w:cstheme="majorBidi"/>
      <w:b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B464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4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4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4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4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4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4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4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4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4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4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4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4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4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4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4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4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508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08EE"/>
    <w:rPr>
      <w:color w:val="954F72"/>
      <w:u w:val="single"/>
    </w:rPr>
  </w:style>
  <w:style w:type="paragraph" w:customStyle="1" w:styleId="msonormal0">
    <w:name w:val="msonormal"/>
    <w:basedOn w:val="Normal"/>
    <w:rsid w:val="009508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9508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9508E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7">
    <w:name w:val="xl67"/>
    <w:basedOn w:val="Normal"/>
    <w:rsid w:val="009508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9508EE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69">
    <w:name w:val="xl69"/>
    <w:basedOn w:val="Normal"/>
    <w:rsid w:val="009508EE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70">
    <w:name w:val="xl70"/>
    <w:basedOn w:val="Normal"/>
    <w:rsid w:val="009508EE"/>
    <w:pP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9508EE"/>
    <w:pP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2">
    <w:name w:val="xl72"/>
    <w:basedOn w:val="Normal"/>
    <w:rsid w:val="009508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9508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9508EE"/>
    <w:pP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61719D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paragraph" w:customStyle="1" w:styleId="xl76">
    <w:name w:val="xl76"/>
    <w:basedOn w:val="Normal"/>
    <w:rsid w:val="0061719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7">
    <w:name w:val="xl77"/>
    <w:basedOn w:val="Normal"/>
    <w:rsid w:val="0061719D"/>
    <w:pPr>
      <w:shd w:val="clear" w:color="000000" w:fill="D0CECE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61719D"/>
    <w:pPr>
      <w:shd w:val="clear" w:color="000000" w:fill="E7E6E6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79">
    <w:name w:val="xl79"/>
    <w:basedOn w:val="Normal"/>
    <w:rsid w:val="0061719D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61719D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1">
    <w:name w:val="xl81"/>
    <w:basedOn w:val="Normal"/>
    <w:rsid w:val="0061719D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2">
    <w:name w:val="xl82"/>
    <w:basedOn w:val="Normal"/>
    <w:rsid w:val="0061719D"/>
    <w:pPr>
      <w:shd w:val="clear" w:color="000000" w:fill="E7E6E6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3">
    <w:name w:val="xl83"/>
    <w:basedOn w:val="Normal"/>
    <w:rsid w:val="0061719D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paragraph" w:customStyle="1" w:styleId="xl84">
    <w:name w:val="xl84"/>
    <w:basedOn w:val="Normal"/>
    <w:rsid w:val="0061719D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61719D"/>
    <w:pP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755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5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8AA08C-5FEF-7340-BB99-372296841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1</Pages>
  <Words>2292</Words>
  <Characters>1306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ova, Martina</dc:creator>
  <cp:keywords/>
  <dc:description/>
  <cp:lastModifiedBy>Vanova, Martina</cp:lastModifiedBy>
  <cp:revision>72</cp:revision>
  <dcterms:created xsi:type="dcterms:W3CDTF">2024-07-22T15:53:00Z</dcterms:created>
  <dcterms:modified xsi:type="dcterms:W3CDTF">2025-02-17T12:06:00Z</dcterms:modified>
</cp:coreProperties>
</file>